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55AA" w14:textId="77777777" w:rsidR="00902E26" w:rsidRPr="00A608A1" w:rsidRDefault="00902E26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</w:rPr>
      </w:pPr>
    </w:p>
    <w:p w14:paraId="50A98F73" w14:textId="4DB899E2" w:rsidR="00AE3371" w:rsidRPr="00A608A1" w:rsidRDefault="00E35413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1 </w:t>
      </w:r>
      <w:r w:rsidR="006550D6" w:rsidRPr="00A608A1">
        <w:rPr>
          <w:rFonts w:ascii="Calibri" w:hAnsi="Calibri" w:cs="Calibri"/>
          <w:b/>
          <w:bCs/>
          <w:sz w:val="22"/>
          <w:szCs w:val="22"/>
        </w:rPr>
        <w:t>Table</w:t>
      </w:r>
      <w:r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6550D6" w:rsidRPr="00A608A1">
        <w:rPr>
          <w:rFonts w:ascii="Calibri" w:hAnsi="Calibri" w:cs="Calibri"/>
          <w:b/>
          <w:bCs/>
          <w:sz w:val="22"/>
          <w:szCs w:val="22"/>
        </w:rPr>
        <w:t>Search strategy</w:t>
      </w:r>
    </w:p>
    <w:p w14:paraId="795EF944" w14:textId="77777777" w:rsidR="00AE3371" w:rsidRPr="00A608A1" w:rsidRDefault="00AE3371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</w:rPr>
      </w:pPr>
    </w:p>
    <w:p w14:paraId="15A836FC" w14:textId="073FB7F2" w:rsidR="00F738B8" w:rsidRPr="00A608A1" w:rsidRDefault="00AE3371" w:rsidP="00AE3371">
      <w:pPr>
        <w:pStyle w:val="ad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Calibri" w:eastAsia="宋体" w:hAnsi="Calibri" w:cs="Calibri"/>
          <w:b/>
          <w:bCs/>
          <w:sz w:val="22"/>
          <w:szCs w:val="22"/>
        </w:rPr>
      </w:pPr>
      <w:r w:rsidRPr="00A608A1">
        <w:rPr>
          <w:rFonts w:ascii="Calibri" w:hAnsi="Calibri" w:cs="Calibri"/>
          <w:b/>
          <w:bCs/>
          <w:sz w:val="22"/>
          <w:szCs w:val="22"/>
        </w:rPr>
        <w:t>T</w:t>
      </w:r>
      <w:r w:rsidR="006550D6" w:rsidRPr="00A608A1">
        <w:rPr>
          <w:rFonts w:ascii="Calibri" w:hAnsi="Calibri" w:cs="Calibri"/>
          <w:b/>
          <w:bCs/>
          <w:sz w:val="22"/>
          <w:szCs w:val="22"/>
        </w:rPr>
        <w:t>he PubMed database</w:t>
      </w:r>
    </w:p>
    <w:p w14:paraId="4889B8EA" w14:textId="77777777" w:rsidR="0088626C" w:rsidRDefault="003B6A6D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Postoperative Nausea and Vomiting [Mesh]</w:t>
      </w:r>
    </w:p>
    <w:p w14:paraId="2A5B376D" w14:textId="77777777" w:rsidR="0088626C" w:rsidRDefault="00891F1E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 xml:space="preserve">(“post operative” OR “postoperati*” OR “perioperati*” OR “peri-operative” OR “surger*” OR “surgical*” OR “postsurg*” OR “intraoperative” OR “anesthe*” OR “anaesthe*” OR “postanesthe*” OR “postanaesthe*” OR “anaesthetic recovery”) </w:t>
      </w:r>
    </w:p>
    <w:p w14:paraId="3D9B8F80" w14:textId="77777777" w:rsidR="0088626C" w:rsidRDefault="00891F1E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“nause*” OR “vomit*” OR “emesis” OR “emeses” OR “emet*” OR “queasiness” OR “queasy”)</w:t>
      </w:r>
    </w:p>
    <w:p w14:paraId="750509DF" w14:textId="77777777" w:rsidR="0088626C" w:rsidRDefault="006550D6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</w:t>
      </w:r>
      <w:r w:rsidR="00891F1E" w:rsidRPr="0088626C">
        <w:rPr>
          <w:rFonts w:ascii="Calibri" w:hAnsi="Calibri" w:cs="Calibri"/>
          <w:sz w:val="22"/>
          <w:szCs w:val="22"/>
        </w:rPr>
        <w:t>2</w:t>
      </w:r>
      <w:r w:rsidRPr="0088626C">
        <w:rPr>
          <w:rFonts w:ascii="Calibri" w:hAnsi="Calibri" w:cs="Calibri"/>
          <w:sz w:val="22"/>
          <w:szCs w:val="22"/>
        </w:rPr>
        <w:t xml:space="preserve"> </w:t>
      </w:r>
      <w:r w:rsidR="00891F1E" w:rsidRPr="0088626C">
        <w:rPr>
          <w:rFonts w:ascii="Calibri" w:hAnsi="Calibri" w:cs="Calibri"/>
          <w:sz w:val="22"/>
          <w:szCs w:val="22"/>
        </w:rPr>
        <w:t>AND</w:t>
      </w:r>
      <w:r w:rsidRPr="0088626C">
        <w:rPr>
          <w:rFonts w:ascii="Calibri" w:hAnsi="Calibri" w:cs="Calibri"/>
          <w:sz w:val="22"/>
          <w:szCs w:val="22"/>
        </w:rPr>
        <w:t xml:space="preserve"> #</w:t>
      </w:r>
      <w:r w:rsidR="00891F1E" w:rsidRPr="0088626C">
        <w:rPr>
          <w:rFonts w:ascii="Calibri" w:hAnsi="Calibri" w:cs="Calibri"/>
          <w:sz w:val="22"/>
          <w:szCs w:val="22"/>
        </w:rPr>
        <w:t>3</w:t>
      </w:r>
      <w:r w:rsidR="00F37935" w:rsidRPr="0088626C">
        <w:rPr>
          <w:rFonts w:ascii="Calibri" w:hAnsi="Calibri" w:cs="Calibri"/>
          <w:sz w:val="22"/>
          <w:szCs w:val="22"/>
        </w:rPr>
        <w:t xml:space="preserve"> </w:t>
      </w:r>
    </w:p>
    <w:p w14:paraId="3D73F420" w14:textId="77777777" w:rsidR="0088626C" w:rsidRDefault="00891F1E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1 OR #</w:t>
      </w:r>
      <w:r w:rsidR="007B57DA" w:rsidRPr="0088626C">
        <w:rPr>
          <w:rFonts w:ascii="Calibri" w:hAnsi="Calibri" w:cs="Calibri"/>
          <w:sz w:val="22"/>
          <w:szCs w:val="22"/>
        </w:rPr>
        <w:t>4</w:t>
      </w:r>
    </w:p>
    <w:p w14:paraId="3BE752AD" w14:textId="77777777" w:rsidR="0088626C" w:rsidRDefault="007B57DA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Electroacupuncture [Mesh]</w:t>
      </w:r>
    </w:p>
    <w:p w14:paraId="294B139D" w14:textId="77777777" w:rsidR="0088626C" w:rsidRPr="0088626C" w:rsidRDefault="007B57DA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color w:val="1C1B19"/>
          <w:sz w:val="22"/>
          <w:szCs w:val="22"/>
        </w:rPr>
        <w:t>electric*</w:t>
      </w:r>
    </w:p>
    <w:p w14:paraId="04686767" w14:textId="77777777" w:rsidR="0088626C" w:rsidRPr="0088626C" w:rsidRDefault="007B57DA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color w:val="1C1B19"/>
          <w:sz w:val="22"/>
          <w:szCs w:val="22"/>
        </w:rPr>
        <w:t>(acupuncture OR needle OR acupoint OR point OR stimulat*)</w:t>
      </w:r>
    </w:p>
    <w:p w14:paraId="2F651116" w14:textId="77777777" w:rsidR="0088626C" w:rsidRDefault="006550D6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</w:t>
      </w:r>
      <w:r w:rsidR="002553FE" w:rsidRPr="0088626C">
        <w:rPr>
          <w:rFonts w:ascii="Calibri" w:hAnsi="Calibri" w:cs="Calibri"/>
          <w:sz w:val="22"/>
          <w:szCs w:val="22"/>
        </w:rPr>
        <w:t>7</w:t>
      </w:r>
      <w:r w:rsidR="007B57DA" w:rsidRPr="0088626C">
        <w:rPr>
          <w:rFonts w:ascii="Calibri" w:hAnsi="Calibri" w:cs="Calibri"/>
          <w:sz w:val="22"/>
          <w:szCs w:val="22"/>
        </w:rPr>
        <w:t xml:space="preserve"> AND</w:t>
      </w:r>
      <w:r w:rsidRPr="0088626C">
        <w:rPr>
          <w:rFonts w:ascii="Calibri" w:hAnsi="Calibri" w:cs="Calibri"/>
          <w:sz w:val="22"/>
          <w:szCs w:val="22"/>
        </w:rPr>
        <w:t xml:space="preserve"> #</w:t>
      </w:r>
      <w:r w:rsidR="002553FE" w:rsidRPr="0088626C">
        <w:rPr>
          <w:rFonts w:ascii="Calibri" w:hAnsi="Calibri" w:cs="Calibri"/>
          <w:sz w:val="22"/>
          <w:szCs w:val="22"/>
        </w:rPr>
        <w:t>8</w:t>
      </w:r>
    </w:p>
    <w:p w14:paraId="2DD26B0D" w14:textId="77777777" w:rsidR="0088626C" w:rsidRDefault="007B57DA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</w:t>
      </w:r>
      <w:r w:rsidR="006A467B" w:rsidRPr="0088626C">
        <w:rPr>
          <w:rFonts w:ascii="Calibri" w:hAnsi="Calibri" w:cs="Calibri"/>
          <w:sz w:val="22"/>
          <w:szCs w:val="22"/>
        </w:rPr>
        <w:t>6</w:t>
      </w:r>
      <w:r w:rsidRPr="0088626C">
        <w:rPr>
          <w:rFonts w:ascii="Calibri" w:hAnsi="Calibri" w:cs="Calibri"/>
          <w:sz w:val="22"/>
          <w:szCs w:val="22"/>
        </w:rPr>
        <w:t xml:space="preserve"> OR #9</w:t>
      </w:r>
    </w:p>
    <w:p w14:paraId="38F726E0" w14:textId="77777777" w:rsidR="0088626C" w:rsidRDefault="00800903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Transcutaneous Electric Nerve Stimulation</w:t>
      </w:r>
      <w:r w:rsidR="006550D6" w:rsidRPr="0088626C">
        <w:rPr>
          <w:rFonts w:ascii="Calibri" w:hAnsi="Calibri" w:cs="Calibri"/>
          <w:sz w:val="22"/>
          <w:szCs w:val="22"/>
        </w:rPr>
        <w:t xml:space="preserve"> </w:t>
      </w:r>
      <w:r w:rsidR="007B57DA" w:rsidRPr="0088626C">
        <w:rPr>
          <w:rFonts w:ascii="Calibri" w:hAnsi="Calibri" w:cs="Calibri"/>
          <w:sz w:val="22"/>
          <w:szCs w:val="22"/>
        </w:rPr>
        <w:t>[Mesh]</w:t>
      </w:r>
      <w:r w:rsidR="006550D6" w:rsidRPr="0088626C">
        <w:rPr>
          <w:rFonts w:ascii="Calibri" w:hAnsi="Calibri" w:cs="Calibri"/>
          <w:sz w:val="22"/>
          <w:szCs w:val="22"/>
        </w:rPr>
        <w:t xml:space="preserve"> </w:t>
      </w:r>
    </w:p>
    <w:p w14:paraId="153D7983" w14:textId="77777777" w:rsidR="0088626C" w:rsidRPr="0088626C" w:rsidRDefault="00800903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eastAsia="宋体" w:hAnsi="Calibri" w:cs="Calibri"/>
          <w:sz w:val="22"/>
          <w:szCs w:val="22"/>
        </w:rPr>
        <w:t>(“</w:t>
      </w:r>
      <w:r w:rsidRPr="0088626C">
        <w:rPr>
          <w:rFonts w:ascii="Calibri" w:hAnsi="Calibri" w:cs="Calibri"/>
          <w:sz w:val="22"/>
          <w:szCs w:val="22"/>
        </w:rPr>
        <w:t>Transcutaneous Electrical Acupoint Stimulation</w:t>
      </w:r>
      <w:r w:rsidRPr="0088626C">
        <w:rPr>
          <w:rFonts w:ascii="Calibri" w:eastAsia="宋体" w:hAnsi="Calibri" w:cs="Calibri"/>
          <w:sz w:val="22"/>
          <w:szCs w:val="22"/>
        </w:rPr>
        <w:t>” OR “TENS” OR “TEAS” OR “TNS” OR “ENS” OR “TES” OR “Transcutaneous electric* nerve stimulation” OR “transcutaneous nerve stimulation” OR “transcutaneous electric*” OR “transcutaneous electric* stimulation” OR “electric* nerve therap*” OR “electroanalgesi*” OR “electro-analgesi*” OR “Percutaneous Electric*” OR “Percutaneous Neuromodulation therap*” OR “Electroanalgesia*” OR “nerve stimulat*” OR “neuro-modulation” OR “neuromodulation” OR “neuromusc* electric*”)</w:t>
      </w:r>
    </w:p>
    <w:p w14:paraId="6D59CE1B" w14:textId="77777777" w:rsidR="0088626C" w:rsidRDefault="00800903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11 OR #12</w:t>
      </w:r>
    </w:p>
    <w:p w14:paraId="07A0A820" w14:textId="77777777" w:rsidR="0088626C" w:rsidRDefault="006A467B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Electric Stimulation Therapy [Mesh]</w:t>
      </w:r>
    </w:p>
    <w:p w14:paraId="55151118" w14:textId="77777777" w:rsidR="0088626C" w:rsidRPr="0088626C" w:rsidRDefault="00800903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eastAsia="宋体" w:hAnsi="Calibri" w:cs="Calibri"/>
          <w:sz w:val="22"/>
          <w:szCs w:val="22"/>
        </w:rPr>
        <w:t>(“Electric Stimulation Therapy” OR “Electric* Stimulation” OR “electrotherap*” OR “electrostimul*” OR “electromyostimulation” OR “Interferential Current Electrotherapy” OR “Therapeutic Electric* stimulat*” OR “Electric* stimulat* therap*”)</w:t>
      </w:r>
    </w:p>
    <w:p w14:paraId="284A522A" w14:textId="77777777" w:rsidR="0088626C" w:rsidRDefault="006A467B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14 OR #15</w:t>
      </w:r>
    </w:p>
    <w:p w14:paraId="7BCEF4C5" w14:textId="77777777" w:rsidR="0088626C" w:rsidRDefault="006A467B" w:rsidP="006A467B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eastAsia="宋体" w:hAnsi="Calibri" w:cs="Calibri"/>
          <w:sz w:val="22"/>
          <w:szCs w:val="22"/>
        </w:rPr>
        <w:t>(“random* controlled trial” OR “random*” OR “placebo”)</w:t>
      </w:r>
      <w:r w:rsidR="006550D6" w:rsidRPr="0088626C">
        <w:rPr>
          <w:rFonts w:ascii="Calibri" w:hAnsi="Calibri" w:cs="Calibri"/>
          <w:sz w:val="22"/>
          <w:szCs w:val="22"/>
        </w:rPr>
        <w:t>]</w:t>
      </w:r>
    </w:p>
    <w:p w14:paraId="4D885ADF" w14:textId="77777777" w:rsidR="0088626C" w:rsidRDefault="006A467B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 xml:space="preserve">#10 OR #13 OR #16 </w:t>
      </w:r>
    </w:p>
    <w:p w14:paraId="39BED714" w14:textId="2D9F262D" w:rsidR="004A742F" w:rsidRPr="0088626C" w:rsidRDefault="006A467B" w:rsidP="003B6A6D">
      <w:pPr>
        <w:pStyle w:val="ad"/>
        <w:numPr>
          <w:ilvl w:val="0"/>
          <w:numId w:val="7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#5 AND #18 AND #17</w:t>
      </w:r>
    </w:p>
    <w:p w14:paraId="70C890D9" w14:textId="5969D376" w:rsidR="00AE3371" w:rsidRPr="00A608A1" w:rsidRDefault="00AE3371" w:rsidP="003B6A6D">
      <w:pPr>
        <w:jc w:val="left"/>
        <w:rPr>
          <w:rFonts w:ascii="Calibri" w:hAnsi="Calibri" w:cs="Calibri"/>
          <w:sz w:val="22"/>
          <w:szCs w:val="22"/>
        </w:rPr>
      </w:pPr>
    </w:p>
    <w:p w14:paraId="429A1E67" w14:textId="7C53048C" w:rsidR="00AE3371" w:rsidRPr="00A608A1" w:rsidRDefault="00AE3371" w:rsidP="00AE3371">
      <w:pPr>
        <w:pStyle w:val="ad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Calibri" w:eastAsia="宋体" w:hAnsi="Calibri" w:cs="Calibri"/>
          <w:b/>
          <w:bCs/>
          <w:sz w:val="22"/>
          <w:szCs w:val="22"/>
        </w:rPr>
      </w:pPr>
      <w:r w:rsidRPr="00A608A1">
        <w:rPr>
          <w:rFonts w:ascii="Calibri" w:hAnsi="Calibri" w:cs="Calibri"/>
          <w:b/>
          <w:bCs/>
          <w:sz w:val="22"/>
          <w:szCs w:val="22"/>
        </w:rPr>
        <w:t>The</w:t>
      </w:r>
      <w:r w:rsidRPr="00A608A1">
        <w:rPr>
          <w:rFonts w:ascii="Calibri" w:hAnsi="Calibri" w:cs="Calibri"/>
          <w:sz w:val="22"/>
          <w:szCs w:val="22"/>
        </w:rPr>
        <w:t xml:space="preserve"> </w:t>
      </w:r>
      <w:r w:rsidRPr="00A608A1">
        <w:rPr>
          <w:rFonts w:ascii="Calibri" w:hAnsi="Calibri" w:cs="Calibri"/>
          <w:b/>
          <w:bCs/>
          <w:sz w:val="22"/>
          <w:szCs w:val="22"/>
        </w:rPr>
        <w:t>Cochrane Library database</w:t>
      </w:r>
    </w:p>
    <w:p w14:paraId="28EFAB05" w14:textId="77777777" w:rsidR="0088626C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MeSH descriptor: [Postoperative Nausea and Vomiting] explode all trees</w:t>
      </w:r>
      <w:r w:rsidR="00714BD0" w:rsidRPr="0088626C">
        <w:rPr>
          <w:rFonts w:ascii="Calibri" w:hAnsi="Calibri" w:cs="Calibri"/>
          <w:sz w:val="22"/>
          <w:szCs w:val="22"/>
        </w:rPr>
        <w:t xml:space="preserve"> </w:t>
      </w:r>
    </w:p>
    <w:p w14:paraId="3BF50965" w14:textId="77777777" w:rsidR="0088626C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"post operative"):ti,ab,kw OR (postoperati*):ti,ab,kw OR (perioperati*):ti,ab,kw OR (peri-operative):ti,ab,kw OR (surger*):ti,ab,kw OR (surgical*):ti,ab,kw OR (postsurg*):ti,ab,kw OR (intraoperative):ti,ab,kw OR (anesthe*):ti,ab,kw OR (anaesthe*):ti,ab,kw OR (postanesthe*):ti,ab,kw OR (postanaesthe*):ti,ab,kw OR (anaesthetic recovery):ti,ab,kw</w:t>
      </w:r>
    </w:p>
    <w:p w14:paraId="04F8DA72" w14:textId="77777777" w:rsidR="0088626C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nause*):ti,ab,kw OR (vomit*):ti,ab,kw OR (emesis):ti,ab,kw OR (emeses):ti,ab,kw OR (emet*):ti,ab,kw OR (queasiness):ti,ab,kw OR (queasy):ti,ab,kw</w:t>
      </w:r>
    </w:p>
    <w:p w14:paraId="3E0F14CE" w14:textId="77777777" w:rsidR="0088626C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lastRenderedPageBreak/>
        <w:t>(#2 AND #3) OR #1</w:t>
      </w:r>
    </w:p>
    <w:p w14:paraId="0044D3CB" w14:textId="77777777" w:rsidR="0088626C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MeSH descriptor: [Electroacupuncture] explode all trees</w:t>
      </w:r>
      <w:r w:rsidRPr="0088626C">
        <w:rPr>
          <w:rFonts w:ascii="Calibri" w:hAnsi="Calibri" w:cs="Calibri"/>
          <w:sz w:val="22"/>
          <w:szCs w:val="22"/>
        </w:rPr>
        <w:tab/>
      </w:r>
    </w:p>
    <w:p w14:paraId="5A61E20F" w14:textId="77777777" w:rsidR="007A2F9B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(electric*):ti,ab,kw) AND ((acupuncture):ti,ab,kw OR (needle):ti,ab,kw OR (acupoint):ti,ab,kw OR (stimulat*):ti,ab,kw) OR (“electrical acupuncture”):ti,ab,kw OR (electro-acupuncture):ti,ab,kw</w:t>
      </w:r>
    </w:p>
    <w:p w14:paraId="26B5133D" w14:textId="77777777" w:rsidR="007A2F9B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7A2F9B">
        <w:rPr>
          <w:rFonts w:ascii="Calibri" w:hAnsi="Calibri" w:cs="Calibri"/>
          <w:sz w:val="22"/>
          <w:szCs w:val="22"/>
        </w:rPr>
        <w:t>#5 OR #6</w:t>
      </w:r>
    </w:p>
    <w:p w14:paraId="342406A7" w14:textId="77777777" w:rsidR="007A2F9B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7A2F9B">
        <w:rPr>
          <w:rFonts w:ascii="Calibri" w:hAnsi="Calibri" w:cs="Calibri"/>
          <w:sz w:val="22"/>
          <w:szCs w:val="22"/>
        </w:rPr>
        <w:t>MeSH descriptor: [Electric Stimulation Therapy] explode all trees</w:t>
      </w:r>
    </w:p>
    <w:p w14:paraId="58D10A79" w14:textId="77777777" w:rsidR="007A2F9B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7A2F9B">
        <w:rPr>
          <w:rFonts w:ascii="Calibri" w:hAnsi="Calibri" w:cs="Calibri"/>
          <w:sz w:val="22"/>
          <w:szCs w:val="22"/>
        </w:rPr>
        <w:t>MeSH descriptor: [Transcutaneous Electric Nerve Stimulation] explode all trees</w:t>
      </w:r>
    </w:p>
    <w:p w14:paraId="5B5B578A" w14:textId="10A9AFFC" w:rsidR="00AE3371" w:rsidRPr="007A2F9B" w:rsidRDefault="00AE3371" w:rsidP="00AE3371">
      <w:pPr>
        <w:pStyle w:val="ad"/>
        <w:numPr>
          <w:ilvl w:val="0"/>
          <w:numId w:val="8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7A2F9B">
        <w:rPr>
          <w:rFonts w:ascii="Calibri" w:hAnsi="Calibri" w:cs="Calibri"/>
          <w:sz w:val="22"/>
          <w:szCs w:val="22"/>
        </w:rPr>
        <w:t>(“TENS”):ti,ab,kw OR (“TNS”):ti,ab,kw OR (“ENS”):ti,ab,kw OR (“TES”):ti,ab,kw OR (“Transcutaneous electric* nerve stimulation”):ti,ab,kw OR (“transcutaneous nerve stimulation”):ti,ab,kw OR ("transcutaneous electric*"):ti,ab,kw OR (“transcutaneous electric* stimulation”):ti,ab,kw OR ("electric* nerve therap*"):ti,ab,kw OR (electroanalgesi*):ti,ab,kw OR (electro-analgesi*):ti,ab,kw OR ("Percutaneous Electric*"):ti,ab,kw OR ("Percutaneous Neuromodulation therap*"):ti,ab,kw OR (Electroanalgesia*):ti,ab,kw OR (“nerve stimulat*”):ti,ab,kw OR (neuro-modulation):ti,ab,kw OR (neuromodulation):ti,ab,kw OR (“neuromusc* electric*”):ti,ab,kw</w:t>
      </w:r>
    </w:p>
    <w:p w14:paraId="5A3A32B5" w14:textId="3EE11B34" w:rsidR="00AE3371" w:rsidRPr="00A608A1" w:rsidRDefault="00AE3371" w:rsidP="00AE3371">
      <w:pPr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11</w:t>
      </w:r>
      <w:r w:rsidR="005E164C" w:rsidRPr="00A608A1">
        <w:rPr>
          <w:rFonts w:ascii="Calibri" w:hAnsi="Calibri" w:cs="Calibri"/>
          <w:sz w:val="22"/>
          <w:szCs w:val="22"/>
        </w:rPr>
        <w:t>.</w:t>
      </w:r>
      <w:r w:rsidR="00714BD0" w:rsidRPr="00A608A1">
        <w:rPr>
          <w:rFonts w:ascii="Calibri" w:hAnsi="Calibri" w:cs="Calibri"/>
          <w:sz w:val="22"/>
          <w:szCs w:val="22"/>
        </w:rPr>
        <w:t xml:space="preserve"> </w:t>
      </w:r>
      <w:r w:rsidRPr="00A608A1">
        <w:rPr>
          <w:rFonts w:ascii="Calibri" w:hAnsi="Calibri" w:cs="Calibri"/>
          <w:sz w:val="22"/>
          <w:szCs w:val="22"/>
        </w:rPr>
        <w:t>#9 OR #10</w:t>
      </w:r>
    </w:p>
    <w:p w14:paraId="05B820F9" w14:textId="0840F419" w:rsidR="00AE3371" w:rsidRPr="00A608A1" w:rsidRDefault="00AE3371" w:rsidP="00AE3371">
      <w:pPr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12</w:t>
      </w:r>
      <w:r w:rsidR="005E164C" w:rsidRPr="00A608A1">
        <w:rPr>
          <w:rFonts w:ascii="Calibri" w:hAnsi="Calibri" w:cs="Calibri"/>
          <w:sz w:val="22"/>
          <w:szCs w:val="22"/>
        </w:rPr>
        <w:t>.</w:t>
      </w:r>
      <w:r w:rsidR="00714BD0" w:rsidRPr="00A608A1">
        <w:rPr>
          <w:rFonts w:ascii="Calibri" w:hAnsi="Calibri" w:cs="Calibri"/>
          <w:sz w:val="22"/>
          <w:szCs w:val="22"/>
        </w:rPr>
        <w:t xml:space="preserve"> </w:t>
      </w:r>
      <w:r w:rsidRPr="00A608A1">
        <w:rPr>
          <w:rFonts w:ascii="Calibri" w:hAnsi="Calibri" w:cs="Calibri"/>
          <w:sz w:val="22"/>
          <w:szCs w:val="22"/>
        </w:rPr>
        <w:t>#7 OR #8 OR #11</w:t>
      </w:r>
    </w:p>
    <w:p w14:paraId="4BE245BC" w14:textId="7D823BE6" w:rsidR="00AE3371" w:rsidRPr="00A608A1" w:rsidRDefault="00AE3371" w:rsidP="00AE3371">
      <w:pPr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13</w:t>
      </w:r>
      <w:r w:rsidR="005E164C" w:rsidRPr="00A608A1">
        <w:rPr>
          <w:rFonts w:ascii="Calibri" w:hAnsi="Calibri" w:cs="Calibri"/>
          <w:sz w:val="22"/>
          <w:szCs w:val="22"/>
        </w:rPr>
        <w:t>.</w:t>
      </w:r>
      <w:r w:rsidR="00714BD0" w:rsidRPr="00A608A1">
        <w:rPr>
          <w:rFonts w:ascii="Calibri" w:hAnsi="Calibri" w:cs="Calibri"/>
          <w:sz w:val="22"/>
          <w:szCs w:val="22"/>
        </w:rPr>
        <w:t xml:space="preserve"> </w:t>
      </w:r>
      <w:r w:rsidRPr="00A608A1">
        <w:rPr>
          <w:rFonts w:ascii="Calibri" w:hAnsi="Calibri" w:cs="Calibri"/>
          <w:sz w:val="22"/>
          <w:szCs w:val="22"/>
        </w:rPr>
        <w:t>#4 AND #12</w:t>
      </w:r>
    </w:p>
    <w:p w14:paraId="10FE7A7D" w14:textId="0DADCBC1" w:rsidR="00714BD0" w:rsidRPr="00A608A1" w:rsidRDefault="00714BD0" w:rsidP="00AE3371">
      <w:pPr>
        <w:jc w:val="left"/>
        <w:rPr>
          <w:rFonts w:ascii="Calibri" w:hAnsi="Calibri" w:cs="Calibri"/>
          <w:sz w:val="22"/>
          <w:szCs w:val="22"/>
        </w:rPr>
      </w:pPr>
    </w:p>
    <w:p w14:paraId="28E79041" w14:textId="5319DC56" w:rsidR="00714BD0" w:rsidRPr="00A608A1" w:rsidRDefault="00714BD0" w:rsidP="00714BD0">
      <w:pPr>
        <w:pStyle w:val="ad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Calibri" w:eastAsia="宋体" w:hAnsi="Calibri" w:cs="Calibri"/>
          <w:b/>
          <w:bCs/>
          <w:sz w:val="22"/>
          <w:szCs w:val="22"/>
        </w:rPr>
      </w:pPr>
      <w:r w:rsidRPr="00A608A1">
        <w:rPr>
          <w:rFonts w:ascii="Calibri" w:hAnsi="Calibri" w:cs="Calibri"/>
          <w:b/>
          <w:bCs/>
          <w:sz w:val="22"/>
          <w:szCs w:val="22"/>
        </w:rPr>
        <w:t>The</w:t>
      </w:r>
      <w:r w:rsidRPr="00A608A1">
        <w:rPr>
          <w:rFonts w:ascii="Calibri" w:hAnsi="Calibri" w:cs="Calibri"/>
          <w:sz w:val="22"/>
          <w:szCs w:val="22"/>
        </w:rPr>
        <w:t xml:space="preserve"> </w:t>
      </w:r>
      <w:r w:rsidRPr="00A608A1">
        <w:rPr>
          <w:rFonts w:ascii="Calibri" w:hAnsi="Calibri" w:cs="Calibri"/>
          <w:b/>
          <w:bCs/>
          <w:sz w:val="22"/>
          <w:szCs w:val="22"/>
        </w:rPr>
        <w:t>Embase database</w:t>
      </w:r>
    </w:p>
    <w:p w14:paraId="5F6E6362" w14:textId="2BE52F66" w:rsidR="00714BD0" w:rsidRPr="00A608A1" w:rsidRDefault="00714BD0" w:rsidP="00BA5268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 nausea and vomiting'/exp</w:t>
      </w:r>
    </w:p>
    <w:p w14:paraId="56511888" w14:textId="125816A7" w:rsidR="00714BD0" w:rsidRPr="00A608A1" w:rsidRDefault="00714BD0" w:rsidP="00BA5268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 complications':ti,ab</w:t>
      </w:r>
    </w:p>
    <w:p w14:paraId="6D14ADE9" w14:textId="77777777" w:rsidR="00BA5268" w:rsidRDefault="00714BD0" w:rsidP="00AE3371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 complication':ti,ab</w:t>
      </w:r>
    </w:p>
    <w:p w14:paraId="3D1192A8" w14:textId="67DEE56E" w:rsidR="00714BD0" w:rsidRPr="00BA5268" w:rsidRDefault="00714BD0" w:rsidP="00AE3371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BA5268">
        <w:rPr>
          <w:rFonts w:ascii="Calibri" w:hAnsi="Calibri" w:cs="Calibri"/>
          <w:sz w:val="22"/>
          <w:szCs w:val="22"/>
        </w:rPr>
        <w:t xml:space="preserve">'ponv':ti,ab     </w:t>
      </w:r>
    </w:p>
    <w:p w14:paraId="1435CCF4" w14:textId="3AD64662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nausea and vomiting, postoperative':ti,ab</w:t>
      </w:r>
    </w:p>
    <w:p w14:paraId="2D5CA5D0" w14:textId="629557FA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vomiting, postoperative':ti,ab  </w:t>
      </w:r>
    </w:p>
    <w:p w14:paraId="44675551" w14:textId="2FD9480F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ostoperative emesis':ti,ab  </w:t>
      </w:r>
    </w:p>
    <w:p w14:paraId="43111977" w14:textId="14AECC5A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ostoperative vomiting':ti,ab  </w:t>
      </w:r>
    </w:p>
    <w:p w14:paraId="113673E7" w14:textId="77777777" w:rsidR="005261D4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mesis, postoperative':ti,ab</w:t>
      </w:r>
    </w:p>
    <w:p w14:paraId="1BBD8DD0" w14:textId="09DD7DF9" w:rsidR="00714BD0" w:rsidRPr="005261D4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5261D4">
        <w:rPr>
          <w:rFonts w:ascii="Calibri" w:hAnsi="Calibri" w:cs="Calibri"/>
          <w:sz w:val="22"/>
          <w:szCs w:val="22"/>
        </w:rPr>
        <w:t>'emeses, postoperative':ti,ab</w:t>
      </w:r>
    </w:p>
    <w:p w14:paraId="5DBDC82E" w14:textId="71093277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 emeses':ti,ab</w:t>
      </w:r>
    </w:p>
    <w:p w14:paraId="1567082E" w14:textId="561CFDC3" w:rsidR="00714BD0" w:rsidRPr="00A608A1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ostoperative nausea':ti,ab   </w:t>
      </w:r>
    </w:p>
    <w:p w14:paraId="6B5B0480" w14:textId="77777777" w:rsidR="005261D4" w:rsidRDefault="00714B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nausea, postoperative':ti,ab   </w:t>
      </w:r>
    </w:p>
    <w:p w14:paraId="4D023B9F" w14:textId="0DA0C2BA" w:rsidR="00275925" w:rsidRPr="005261D4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5261D4">
        <w:rPr>
          <w:rFonts w:ascii="Calibri" w:hAnsi="Calibri" w:cs="Calibri"/>
          <w:sz w:val="22"/>
          <w:szCs w:val="22"/>
        </w:rPr>
        <w:t>#1 OR #2 OR #3 OR #4 OR #5 OR #6 OR #7 OR #8 OR #9 OR #10 OR #11 OR #12 OR</w:t>
      </w:r>
      <w:r w:rsidR="006B423C" w:rsidRPr="005261D4">
        <w:rPr>
          <w:rFonts w:ascii="Calibri" w:hAnsi="Calibri" w:cs="Calibri"/>
          <w:sz w:val="22"/>
          <w:szCs w:val="22"/>
        </w:rPr>
        <w:t xml:space="preserve"> </w:t>
      </w:r>
      <w:r w:rsidRPr="005261D4">
        <w:rPr>
          <w:rFonts w:ascii="Calibri" w:hAnsi="Calibri" w:cs="Calibri"/>
          <w:sz w:val="22"/>
          <w:szCs w:val="22"/>
        </w:rPr>
        <w:t>#13</w:t>
      </w:r>
    </w:p>
    <w:p w14:paraId="546199D8" w14:textId="1DC8A5C7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 period'/exp</w:t>
      </w:r>
    </w:p>
    <w:p w14:paraId="1B4050A4" w14:textId="358C7FC3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ostoperative periods':ti,ab  </w:t>
      </w:r>
    </w:p>
    <w:p w14:paraId="049BDEDB" w14:textId="6A0E25B8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ost operative':ti,ab  </w:t>
      </w:r>
    </w:p>
    <w:p w14:paraId="7B145D6D" w14:textId="3BC9E16E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stoperative':ti,ab</w:t>
      </w:r>
    </w:p>
    <w:p w14:paraId="50604830" w14:textId="4ADA0DC8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i-operative':ti,ab</w:t>
      </w:r>
    </w:p>
    <w:p w14:paraId="4D364C56" w14:textId="2A4F7CD0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iod, postoperative':ti,ab</w:t>
      </w:r>
    </w:p>
    <w:p w14:paraId="553C41A2" w14:textId="4673F228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periods, postoperative':ti,ab  </w:t>
      </w:r>
    </w:p>
    <w:p w14:paraId="21B7B759" w14:textId="691DC404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15 OR #16 OR #17 OR #18 OR #19 OR #20 OR #21  </w:t>
      </w:r>
    </w:p>
    <w:p w14:paraId="387DB3AB" w14:textId="35F5C557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lastRenderedPageBreak/>
        <w:t>'nausea'/exp</w:t>
      </w:r>
    </w:p>
    <w:p w14:paraId="085402A3" w14:textId="30A0660F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mesis':ti,ab</w:t>
      </w:r>
    </w:p>
    <w:p w14:paraId="2CEDB118" w14:textId="147823EB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meses':ti,ab</w:t>
      </w:r>
    </w:p>
    <w:p w14:paraId="0B544C3C" w14:textId="6006B95F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vomiting':ti,ab   </w:t>
      </w:r>
    </w:p>
    <w:p w14:paraId="01F205C4" w14:textId="7D026AE4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queasiness':ti,ab</w:t>
      </w:r>
    </w:p>
    <w:p w14:paraId="6B1CBF4B" w14:textId="60CBB6EB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queasy':ti,ab</w:t>
      </w:r>
    </w:p>
    <w:p w14:paraId="61F64C33" w14:textId="02354C96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23 OR #24 OR #25 OR #26 OR #27 OR #28</w:t>
      </w:r>
    </w:p>
    <w:p w14:paraId="517B965B" w14:textId="51C7C998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22 AND #29</w:t>
      </w:r>
    </w:p>
    <w:p w14:paraId="19F061C9" w14:textId="788DA169" w:rsidR="00275925" w:rsidRPr="00A608A1" w:rsidRDefault="0027592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14 OR #30</w:t>
      </w:r>
    </w:p>
    <w:p w14:paraId="370E2BB9" w14:textId="7147C928" w:rsidR="00934D7D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31. #14 OR #30</w:t>
      </w:r>
    </w:p>
    <w:p w14:paraId="2F12A885" w14:textId="6C763E24" w:rsidR="00275925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acupuncture':ti,ab</w:t>
      </w:r>
    </w:p>
    <w:p w14:paraId="70D613C3" w14:textId="22826DA4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electro-acupuncture':ti,ab  </w:t>
      </w:r>
    </w:p>
    <w:p w14:paraId="1DE0D698" w14:textId="00B4E0BB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electric':ti,ab      </w:t>
      </w:r>
    </w:p>
    <w:p w14:paraId="04AD3A5C" w14:textId="361E2998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electrical':ti,ab        </w:t>
      </w:r>
    </w:p>
    <w:p w14:paraId="3401CB68" w14:textId="3E2E86E2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acupuncture':ti,ab  </w:t>
      </w:r>
    </w:p>
    <w:p w14:paraId="6FE20E92" w14:textId="19F9692A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needle':ti,ab  </w:t>
      </w:r>
    </w:p>
    <w:p w14:paraId="303F1C36" w14:textId="10443AAA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acupoint':ti,ab</w:t>
      </w:r>
    </w:p>
    <w:p w14:paraId="32685E35" w14:textId="248B4D66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oint':ti,ab</w:t>
      </w:r>
    </w:p>
    <w:p w14:paraId="14D47DA3" w14:textId="0F24FA08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':ti,ab</w:t>
      </w:r>
    </w:p>
    <w:p w14:paraId="3F8C052D" w14:textId="1898AC52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35 OR #36  </w:t>
      </w:r>
    </w:p>
    <w:p w14:paraId="1C9100F0" w14:textId="34178E19" w:rsidR="00F007D0" w:rsidRPr="00A608A1" w:rsidRDefault="00F007D0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37 OR #38 OR #39 OR #40 OR #41   </w:t>
      </w:r>
    </w:p>
    <w:p w14:paraId="64D17F81" w14:textId="06B3136D" w:rsidR="00F007D0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42 AND #43</w:t>
      </w:r>
    </w:p>
    <w:p w14:paraId="1FB6A63F" w14:textId="1EFCF4DF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32 OR #33 OR #34 OR #44   </w:t>
      </w:r>
    </w:p>
    <w:p w14:paraId="49EC1455" w14:textId="694AD24C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therapy'/exp</w:t>
      </w:r>
    </w:p>
    <w:p w14:paraId="74BC89A2" w14:textId="76728BCB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 stimulation':ti,ab</w:t>
      </w:r>
    </w:p>
    <w:p w14:paraId="1DD5D0DE" w14:textId="2369D0F3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acustimulation':ti,ab</w:t>
      </w:r>
    </w:p>
    <w:p w14:paraId="2067B7D1" w14:textId="2D81CAD4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herapeutic electrical stimulation':ti,ab</w:t>
      </w:r>
    </w:p>
    <w:p w14:paraId="7DC9D146" w14:textId="674EE49B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stimulation, therapeutic':ti,ab</w:t>
      </w:r>
    </w:p>
    <w:p w14:paraId="30F6CB72" w14:textId="58A4F3FC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, therapeutic electrical':ti,ab</w:t>
      </w:r>
    </w:p>
    <w:p w14:paraId="75C44917" w14:textId="4B30F70B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herapeutic electric stimulation':ti,ab</w:t>
      </w:r>
    </w:p>
    <w:p w14:paraId="712EB3D9" w14:textId="30823B70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 stimulation, therapeutic':ti,ab</w:t>
      </w:r>
    </w:p>
    <w:p w14:paraId="12D5E2CC" w14:textId="0F2EF462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, therapeutic electric':ti,ab</w:t>
      </w:r>
    </w:p>
    <w:p w14:paraId="3CD7D647" w14:textId="17620C06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stimulation therapy':ti,ab</w:t>
      </w:r>
    </w:p>
    <w:p w14:paraId="14F14C8E" w14:textId="27741367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 therapy, electrical':ti,ab</w:t>
      </w:r>
    </w:p>
    <w:p w14:paraId="4303F379" w14:textId="2B192C5D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herapy, electrical stimulation':ti,ab</w:t>
      </w:r>
    </w:p>
    <w:p w14:paraId="4DE9CA42" w14:textId="7FC7AC5F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herapy, electric stimulation':ti,ab</w:t>
      </w:r>
    </w:p>
    <w:p w14:paraId="3247B687" w14:textId="2A2CA862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 therapy, electric':ti,ab</w:t>
      </w:r>
    </w:p>
    <w:p w14:paraId="7A64F77E" w14:textId="0E44726C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therapy':ti,ab</w:t>
      </w:r>
    </w:p>
    <w:p w14:paraId="4D46E193" w14:textId="72E66343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interferential current electrotherapy':ti,ab</w:t>
      </w:r>
    </w:p>
    <w:p w14:paraId="1FAEEED1" w14:textId="0B7AECDE" w:rsidR="00E73DA5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therapy, interferential current':ti,ab</w:t>
      </w:r>
    </w:p>
    <w:p w14:paraId="13C396D6" w14:textId="05DDA6F1" w:rsidR="006B423C" w:rsidRPr="00A608A1" w:rsidRDefault="00E73DA5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46 OR #47 OR #48 OR #49 OR #50 OR #51 OR #52 OR #53 OR #54 OR #55 OR #56 OR </w:t>
      </w:r>
    </w:p>
    <w:p w14:paraId="50A6C349" w14:textId="226EE7E9" w:rsidR="00E73DA5" w:rsidRPr="00A608A1" w:rsidRDefault="00E73DA5" w:rsidP="00E11AAC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57 OR #58 OR #59 OR #60 OR #61 OR #62</w:t>
      </w:r>
    </w:p>
    <w:p w14:paraId="47A94079" w14:textId="235A180F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ranscutaneous electrical nerve stimulation'/exp</w:t>
      </w:r>
    </w:p>
    <w:p w14:paraId="40064590" w14:textId="5259CD3E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 stimulation, transcutaneous':ti,ab</w:t>
      </w:r>
    </w:p>
    <w:p w14:paraId="10D24586" w14:textId="5A239C89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lastRenderedPageBreak/>
        <w:t>'stimulation, transcutaneous electric':ti,ab</w:t>
      </w:r>
    </w:p>
    <w:p w14:paraId="6A919215" w14:textId="23392BE2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, transcutaneous electric':ti,ab</w:t>
      </w:r>
    </w:p>
    <w:p w14:paraId="5B871712" w14:textId="63553718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electric nerve stimulation':ti,ab</w:t>
      </w:r>
    </w:p>
    <w:p w14:paraId="54FFFA42" w14:textId="572F842F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ens':ti,ab</w:t>
      </w:r>
    </w:p>
    <w:p w14:paraId="77ACB65F" w14:textId="54EEF190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stimulation, transcutaneous':ti,ab</w:t>
      </w:r>
    </w:p>
    <w:p w14:paraId="7B3FC486" w14:textId="6DB61021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ranscutaneous electrical stimulation':ti,ab</w:t>
      </w:r>
    </w:p>
    <w:p w14:paraId="1ADD081F" w14:textId="7C95B4A0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ransdermal electrostimulation':ti,ab</w:t>
      </w:r>
    </w:p>
    <w:p w14:paraId="7237D00C" w14:textId="163F5B09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stimulation, transdermal':ti,ab</w:t>
      </w:r>
    </w:p>
    <w:p w14:paraId="1CB3AA29" w14:textId="179413F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electrical nerve stimulation':ti,ab</w:t>
      </w:r>
    </w:p>
    <w:p w14:paraId="3CC93734" w14:textId="26CE4D83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ranscutaneous electrical nerve stimulation':ti,ab</w:t>
      </w:r>
    </w:p>
    <w:p w14:paraId="1B5B7AA7" w14:textId="5380543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ranscutaneous nerve stimulation':ti,ab</w:t>
      </w:r>
    </w:p>
    <w:p w14:paraId="3E9D47FE" w14:textId="7D2B693D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nerve stimulation, transcutaneous':ti,ab</w:t>
      </w:r>
    </w:p>
    <w:p w14:paraId="7DCB9EF3" w14:textId="05715043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stimulation, transcutaneous nerve':ti,ab</w:t>
      </w:r>
    </w:p>
    <w:p w14:paraId="7A0FCC40" w14:textId="6720BAA2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neuromodulation therapy':ti,ab</w:t>
      </w:r>
    </w:p>
    <w:p w14:paraId="5E9FBC07" w14:textId="6DA4BDB4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neuromodulation therapy, percutaneous':ti,ab</w:t>
      </w:r>
    </w:p>
    <w:p w14:paraId="3B1FDF2C" w14:textId="640E8EF6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neuromodulation therapies':ti,ab</w:t>
      </w:r>
    </w:p>
    <w:p w14:paraId="2681E926" w14:textId="1D8F54DA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therapy, percutaneous neuromodulation':ti,ab</w:t>
      </w:r>
    </w:p>
    <w:p w14:paraId="1A8EC83F" w14:textId="1EB6EEBD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electrical neuromodulation':ti,ab</w:t>
      </w:r>
    </w:p>
    <w:p w14:paraId="471B5C40" w14:textId="6AF17D5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neuromodulation, percutaneous':ti,ab</w:t>
      </w:r>
    </w:p>
    <w:p w14:paraId="72501287" w14:textId="4D621A51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ical neuromodulations, percutaneous':ti,ab</w:t>
      </w:r>
    </w:p>
    <w:p w14:paraId="5B3B5798" w14:textId="479879C1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neuromodulation, percutaneous electrical':ti,ab</w:t>
      </w:r>
    </w:p>
    <w:p w14:paraId="09E969D1" w14:textId="3F83C34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neuromodulations, percutaneous electrical':ti,ab</w:t>
      </w:r>
    </w:p>
    <w:p w14:paraId="0466D484" w14:textId="3CE705F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ercutaneous electrical neuromodulations':ti,ab</w:t>
      </w:r>
    </w:p>
    <w:p w14:paraId="556AAAD7" w14:textId="05DC6452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analgesic cutaneous electrostimulation':ti,ab</w:t>
      </w:r>
    </w:p>
    <w:p w14:paraId="4D797309" w14:textId="730148DF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cutaneous electrostimulation, analgesic':ti,ab</w:t>
      </w:r>
    </w:p>
    <w:p w14:paraId="65BDAFB2" w14:textId="51CA3BA9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'electrostimulation, analgesic cutaneous':ti,ab </w:t>
      </w:r>
    </w:p>
    <w:p w14:paraId="3EABA548" w14:textId="565F9AF5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analgesia':ti,ab</w:t>
      </w:r>
    </w:p>
    <w:p w14:paraId="2ACD9A3B" w14:textId="2CC89DAB" w:rsidR="00C86E68" w:rsidRPr="00A608A1" w:rsidRDefault="00C86E68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electroanalgesias':ti,ab</w:t>
      </w:r>
    </w:p>
    <w:p w14:paraId="740DCB34" w14:textId="27557BD8" w:rsidR="006B423C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64 OR #65 OR #66 OR #67 OR #68 OR #69 OR #70 OR #71 OR #72 OR #73 OR #74 OR </w:t>
      </w:r>
    </w:p>
    <w:p w14:paraId="477CAE9B" w14:textId="77777777" w:rsidR="006B423C" w:rsidRPr="00A608A1" w:rsidRDefault="00934D7D" w:rsidP="0088626C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 xml:space="preserve">#75 OR #76 OR #77 OR #78 OR #79 OR #80 OR #81 OR #82 OR #83 OR #84 OR #85 OR </w:t>
      </w:r>
    </w:p>
    <w:p w14:paraId="780E686F" w14:textId="50397650" w:rsidR="00934D7D" w:rsidRPr="00A608A1" w:rsidRDefault="00934D7D" w:rsidP="0088626C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86 OR #87 OR #88 OR #89 OR #90 OR #91 OR #92 OR #93</w:t>
      </w:r>
    </w:p>
    <w:p w14:paraId="3BE29A83" w14:textId="57E6584C" w:rsidR="00934D7D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random':ti,ab</w:t>
      </w:r>
    </w:p>
    <w:p w14:paraId="3DEB232D" w14:textId="36939C77" w:rsidR="00934D7D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placebo':ti,ab</w:t>
      </w:r>
    </w:p>
    <w:p w14:paraId="51E8C93C" w14:textId="15400FB1" w:rsidR="00934D7D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'double-blind':ti,ab</w:t>
      </w:r>
    </w:p>
    <w:p w14:paraId="5C930F87" w14:textId="55A6A7E8" w:rsidR="00934D7D" w:rsidRPr="00A608A1" w:rsidRDefault="00934D7D" w:rsidP="005261D4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95 OR #96 OR #97</w:t>
      </w:r>
    </w:p>
    <w:p w14:paraId="724D0660" w14:textId="59729D8A" w:rsidR="0088626C" w:rsidRPr="0088626C" w:rsidRDefault="00934D7D" w:rsidP="0088626C">
      <w:pPr>
        <w:pStyle w:val="ad"/>
        <w:widowControl/>
        <w:numPr>
          <w:ilvl w:val="0"/>
          <w:numId w:val="5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A608A1">
        <w:rPr>
          <w:rFonts w:ascii="Calibri" w:hAnsi="Calibri" w:cs="Calibri"/>
          <w:sz w:val="22"/>
          <w:szCs w:val="22"/>
        </w:rPr>
        <w:t>#45 OR #63 OR #94</w:t>
      </w:r>
    </w:p>
    <w:p w14:paraId="7A42FC6C" w14:textId="0449E12C" w:rsidR="00934D7D" w:rsidRPr="0088626C" w:rsidRDefault="0088626C" w:rsidP="0088626C">
      <w:pPr>
        <w:widowControl/>
        <w:jc w:val="lef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#100. </w:t>
      </w:r>
      <w:r w:rsidR="00934D7D" w:rsidRPr="0088626C">
        <w:rPr>
          <w:rFonts w:ascii="Calibri" w:hAnsi="Calibri" w:cs="Calibri"/>
          <w:sz w:val="22"/>
          <w:szCs w:val="22"/>
        </w:rPr>
        <w:t>#31 AND #98 AND #99</w:t>
      </w:r>
    </w:p>
    <w:p w14:paraId="4C658A2A" w14:textId="6E725DCC" w:rsidR="00E56B16" w:rsidRPr="00A608A1" w:rsidRDefault="00E56B16" w:rsidP="00934D7D">
      <w:pPr>
        <w:widowControl/>
        <w:jc w:val="left"/>
        <w:rPr>
          <w:rFonts w:ascii="Calibri" w:hAnsi="Calibri" w:cs="Calibri"/>
          <w:sz w:val="22"/>
          <w:szCs w:val="22"/>
        </w:rPr>
      </w:pPr>
    </w:p>
    <w:p w14:paraId="34855492" w14:textId="40DD3615" w:rsidR="00E56B16" w:rsidRPr="00E47A44" w:rsidRDefault="00E56B16" w:rsidP="00E47A44">
      <w:pPr>
        <w:pStyle w:val="ad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Calibri" w:eastAsia="宋体" w:hAnsi="Calibri" w:cs="Calibri"/>
          <w:b/>
          <w:bCs/>
          <w:sz w:val="22"/>
          <w:szCs w:val="22"/>
        </w:rPr>
      </w:pPr>
      <w:r w:rsidRPr="00A608A1">
        <w:rPr>
          <w:rFonts w:ascii="Calibri" w:hAnsi="Calibri" w:cs="Calibri"/>
          <w:b/>
          <w:bCs/>
          <w:sz w:val="22"/>
          <w:szCs w:val="22"/>
        </w:rPr>
        <w:t>The</w:t>
      </w:r>
      <w:r w:rsidRPr="00A608A1">
        <w:rPr>
          <w:rFonts w:ascii="Calibri" w:hAnsi="Calibri" w:cs="Calibri"/>
          <w:sz w:val="22"/>
          <w:szCs w:val="22"/>
        </w:rPr>
        <w:t xml:space="preserve"> </w:t>
      </w:r>
      <w:r w:rsidR="00074F57" w:rsidRPr="00A608A1">
        <w:rPr>
          <w:rFonts w:ascii="Calibri" w:hAnsi="Calibri" w:cs="Calibri"/>
          <w:b/>
          <w:bCs/>
          <w:sz w:val="22"/>
          <w:szCs w:val="22"/>
        </w:rPr>
        <w:t>Web of Science</w:t>
      </w:r>
      <w:r w:rsidR="00E47A4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47A44" w:rsidRPr="00A608A1">
        <w:rPr>
          <w:rFonts w:ascii="Calibri" w:hAnsi="Calibri" w:cs="Calibri"/>
          <w:b/>
          <w:bCs/>
          <w:sz w:val="22"/>
          <w:szCs w:val="22"/>
        </w:rPr>
        <w:t>database</w:t>
      </w:r>
    </w:p>
    <w:p w14:paraId="039F8109" w14:textId="77777777" w:rsid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“electric*” AND (“acupuncture” OR “needle” OR “acupoint” OR “point” OR “stimulat*”))</w:t>
      </w:r>
    </w:p>
    <w:p w14:paraId="2058206F" w14:textId="77777777" w:rsid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“Electric Stimulation Therapy” OR “Electric* Stimulation” OR “electrotherap*” OR “electrostimul*” OR “electromyostimulation” OR “Interferential Current Electrotherapy” OR “Therapeutic Electric* stimulat*” OR “Electric* stimulat* therap*”)</w:t>
      </w:r>
    </w:p>
    <w:p w14:paraId="027127EA" w14:textId="77777777" w:rsid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lastRenderedPageBreak/>
        <w:t>(“Transcutaneous Electric Nerve Stimulation” OR “TENS” OR “TNS” OR “ENS” OR “TES” OR “Transcutaneous electric* nerve stimulation” OR “transcutaneous nerve stimulation” OR “transcutaneous electric*” OR “transcutaneous electric* stimulation” OR “electric* nerve therap*” OR “electroanalgesi*” OR “electro-analgesi*” OR “Percutaneous Electric*” OR “Percutaneous Neuromodulation therap*” OR “Electroanalgesia*” OR “nerve stimulat*” OR “neuro-modulation” OR “neuromodulation” OR “neuromusc* electric*”)</w:t>
      </w:r>
    </w:p>
    <w:p w14:paraId="2F649E94" w14:textId="77777777" w:rsid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“post operative” OR “postoperati*” OR “perioperati*” OR “peri-operative” OR “surger*” OR “surgical*” OR “postsurg*” OR “intraoperative” OR “anesthe*” OR “anaesthe*” OR “postanesthe*” OR “postanaesthe*” OR “anaesthetic recovery”) AND (“nause*” OR “vomit*” OR “emesis” OR “emeses” OR “emet*” OR “queasiness” OR “queasy”)</w:t>
      </w:r>
    </w:p>
    <w:p w14:paraId="1BFB95E2" w14:textId="77777777" w:rsid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“random* controlled trial” OR “random*” OR “placebo”)</w:t>
      </w:r>
    </w:p>
    <w:p w14:paraId="72E4F465" w14:textId="54ECD030" w:rsidR="00E56B16" w:rsidRPr="0088626C" w:rsidRDefault="00E56B16" w:rsidP="0088626C">
      <w:pPr>
        <w:pStyle w:val="ad"/>
        <w:widowControl/>
        <w:numPr>
          <w:ilvl w:val="0"/>
          <w:numId w:val="6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88626C">
        <w:rPr>
          <w:rFonts w:ascii="Calibri" w:hAnsi="Calibri" w:cs="Calibri"/>
          <w:sz w:val="22"/>
          <w:szCs w:val="22"/>
        </w:rPr>
        <w:t>(#1 OR #2 OR #3) AND #4 AND #5</w:t>
      </w:r>
    </w:p>
    <w:p w14:paraId="5F541799" w14:textId="381A347B" w:rsidR="00A608A1" w:rsidRDefault="00A608A1" w:rsidP="00E56B16">
      <w:pPr>
        <w:widowControl/>
        <w:jc w:val="left"/>
        <w:rPr>
          <w:rFonts w:ascii="Calibri" w:hAnsi="Calibri" w:cs="Calibri"/>
          <w:sz w:val="22"/>
          <w:szCs w:val="22"/>
        </w:rPr>
      </w:pPr>
    </w:p>
    <w:p w14:paraId="636FC893" w14:textId="1CC61954" w:rsidR="00A608A1" w:rsidRPr="00A608A1" w:rsidRDefault="00E47A44" w:rsidP="00A608A1">
      <w:pPr>
        <w:pStyle w:val="ad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Calibri" w:eastAsia="宋体" w:hAnsi="Calibri" w:cs="Calibri"/>
          <w:b/>
          <w:bCs/>
          <w:sz w:val="22"/>
          <w:szCs w:val="22"/>
        </w:rPr>
      </w:pPr>
      <w:r w:rsidRPr="00E47A44">
        <w:rPr>
          <w:rFonts w:ascii="Calibri" w:hAnsi="Calibri" w:cs="Calibri"/>
          <w:b/>
          <w:bCs/>
          <w:sz w:val="22"/>
          <w:szCs w:val="22"/>
        </w:rPr>
        <w:t>ClinicalTrials.gov</w:t>
      </w:r>
    </w:p>
    <w:p w14:paraId="324DEC21" w14:textId="3FF22F70" w:rsidR="00662977" w:rsidRDefault="00332529" w:rsidP="00662977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55D18AB6" w14:textId="77777777" w:rsidR="00BA5268" w:rsidRDefault="00BA5268" w:rsidP="00BA5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62C352E3" w14:textId="77777777" w:rsidR="00BA5268" w:rsidRDefault="00BA5268" w:rsidP="00BA5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A3371A">
        <w:rPr>
          <w:rFonts w:ascii="Calibri" w:hAnsi="Calibri" w:cs="Calibri"/>
          <w:sz w:val="22"/>
          <w:szCs w:val="22"/>
        </w:rPr>
        <w:t>electric</w:t>
      </w:r>
    </w:p>
    <w:p w14:paraId="6243B3A6" w14:textId="77777777" w:rsidR="007A2F9B" w:rsidRDefault="007A2F9B" w:rsidP="007A2F9B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5A4FCE41" w14:textId="77777777" w:rsidR="007A2F9B" w:rsidRDefault="007A2F9B" w:rsidP="007A2F9B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2D244579" w14:textId="0FF41E5A" w:rsidR="007E5E56" w:rsidRPr="007E5E56" w:rsidRDefault="007A2F9B" w:rsidP="007E5E56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7A2F9B">
        <w:rPr>
          <w:rFonts w:ascii="Calibri" w:hAnsi="Calibri" w:cs="Calibri"/>
          <w:sz w:val="22"/>
          <w:szCs w:val="22"/>
        </w:rPr>
        <w:t>acupuncture</w:t>
      </w:r>
    </w:p>
    <w:p w14:paraId="7CCFD644" w14:textId="77777777" w:rsidR="00A54268" w:rsidRDefault="00A54268" w:rsidP="00A54268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4C5BF07A" w14:textId="77777777" w:rsid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4580E4A1" w14:textId="510B8CC3" w:rsidR="00A54268" w:rsidRP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A54268">
        <w:rPr>
          <w:rFonts w:ascii="Calibri" w:hAnsi="Calibri" w:cs="Calibri"/>
          <w:sz w:val="22"/>
          <w:szCs w:val="22"/>
        </w:rPr>
        <w:t>needle</w:t>
      </w:r>
    </w:p>
    <w:p w14:paraId="34626CCB" w14:textId="77777777" w:rsidR="007E5E56" w:rsidRDefault="007E5E56" w:rsidP="007E5E56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3EF47572" w14:textId="77777777" w:rsidR="007E5E56" w:rsidRDefault="007E5E56" w:rsidP="007E5E56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785D751A" w14:textId="5D8503BF" w:rsidR="007E5E56" w:rsidRPr="007E5E56" w:rsidRDefault="007E5E56" w:rsidP="007E5E56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7E5E56">
        <w:rPr>
          <w:rFonts w:ascii="Calibri" w:hAnsi="Calibri" w:cs="Calibri"/>
          <w:sz w:val="22"/>
          <w:szCs w:val="22"/>
        </w:rPr>
        <w:t>acupoint</w:t>
      </w:r>
    </w:p>
    <w:p w14:paraId="28C2C202" w14:textId="233D0E61" w:rsidR="007A2F9B" w:rsidRDefault="007A2F9B" w:rsidP="007A2F9B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52999B3F" w14:textId="77777777" w:rsidR="007A2F9B" w:rsidRDefault="007A2F9B" w:rsidP="007A2F9B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69E59587" w14:textId="1E8E3001" w:rsidR="007A2F9B" w:rsidRDefault="007A2F9B" w:rsidP="007A2F9B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7A2F9B">
        <w:rPr>
          <w:rFonts w:ascii="Calibri" w:hAnsi="Calibri" w:cs="Calibri"/>
          <w:sz w:val="22"/>
          <w:szCs w:val="22"/>
        </w:rPr>
        <w:t>Transcutaneous Electric Nerve Stimulation</w:t>
      </w:r>
    </w:p>
    <w:p w14:paraId="27A64D7C" w14:textId="77777777" w:rsidR="007A2F9B" w:rsidRDefault="007A2F9B" w:rsidP="007A2F9B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31F76809" w14:textId="77777777" w:rsidR="007A2F9B" w:rsidRDefault="007A2F9B" w:rsidP="007A2F9B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7B5F00E0" w14:textId="6D28558A" w:rsidR="007A2F9B" w:rsidRDefault="007A2F9B" w:rsidP="007A2F9B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TENS</w:t>
      </w:r>
    </w:p>
    <w:p w14:paraId="35FFD4F5" w14:textId="77777777" w:rsidR="00A54268" w:rsidRDefault="00A54268" w:rsidP="00A54268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32999059" w14:textId="77777777" w:rsid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48437BE6" w14:textId="579B17A7" w:rsid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TEAS</w:t>
      </w:r>
    </w:p>
    <w:p w14:paraId="50B7C455" w14:textId="77777777" w:rsidR="000D2432" w:rsidRDefault="000D2432" w:rsidP="000D2432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34F3DD27" w14:textId="77777777" w:rsidR="000D2432" w:rsidRDefault="000D2432" w:rsidP="000D2432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1EE84BFC" w14:textId="79C5B466" w:rsidR="000D2432" w:rsidRPr="000D2432" w:rsidRDefault="000D2432" w:rsidP="000D2432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0D2432">
        <w:rPr>
          <w:rFonts w:ascii="Calibri" w:hAnsi="Calibri" w:cs="Calibri"/>
          <w:sz w:val="22"/>
          <w:szCs w:val="22"/>
        </w:rPr>
        <w:t>Stimulation</w:t>
      </w:r>
    </w:p>
    <w:p w14:paraId="73E740E6" w14:textId="5557A881" w:rsidR="00A54268" w:rsidRDefault="00A54268" w:rsidP="00A54268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Status: All studies</w:t>
      </w:r>
    </w:p>
    <w:p w14:paraId="09B1B297" w14:textId="77777777" w:rsid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Condition or disease: postoperative nausea and vomiting</w:t>
      </w:r>
    </w:p>
    <w:p w14:paraId="011D083A" w14:textId="0E106748" w:rsidR="00A54268" w:rsidRDefault="00A54268" w:rsidP="00A54268">
      <w:pPr>
        <w:pStyle w:val="ad"/>
        <w:widowControl/>
        <w:ind w:left="420" w:firstLineChars="0" w:firstLine="0"/>
        <w:jc w:val="left"/>
        <w:rPr>
          <w:rFonts w:ascii="Calibri" w:hAnsi="Calibri" w:cs="Calibri"/>
          <w:sz w:val="22"/>
          <w:szCs w:val="22"/>
        </w:rPr>
      </w:pPr>
      <w:r w:rsidRPr="00662977">
        <w:rPr>
          <w:rFonts w:ascii="Calibri" w:hAnsi="Calibri" w:cs="Calibri"/>
          <w:sz w:val="22"/>
          <w:szCs w:val="22"/>
        </w:rPr>
        <w:t>Other terms</w:t>
      </w:r>
      <w:r>
        <w:rPr>
          <w:rFonts w:ascii="Calibri" w:hAnsi="Calibri" w:cs="Calibri" w:hint="eastAsia"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="006F016F" w:rsidRPr="006F016F">
        <w:rPr>
          <w:rFonts w:ascii="Calibri" w:hAnsi="Calibri" w:cs="Calibri"/>
          <w:sz w:val="22"/>
          <w:szCs w:val="22"/>
        </w:rPr>
        <w:t>Transcutaneous</w:t>
      </w:r>
    </w:p>
    <w:p w14:paraId="72B9BCD7" w14:textId="67959597" w:rsidR="00BA5268" w:rsidRPr="00BA5268" w:rsidRDefault="001F7C6E" w:rsidP="00BA5268">
      <w:pPr>
        <w:pStyle w:val="ad"/>
        <w:widowControl/>
        <w:numPr>
          <w:ilvl w:val="0"/>
          <w:numId w:val="4"/>
        </w:numPr>
        <w:ind w:firstLineChars="0"/>
        <w:jc w:val="left"/>
        <w:rPr>
          <w:rFonts w:ascii="Calibri" w:hAnsi="Calibri" w:cs="Calibri"/>
          <w:sz w:val="22"/>
          <w:szCs w:val="22"/>
        </w:rPr>
      </w:pPr>
      <w:r w:rsidRPr="001F7C6E">
        <w:rPr>
          <w:rFonts w:ascii="Calibri" w:hAnsi="Calibri" w:cs="Calibri"/>
          <w:sz w:val="22"/>
          <w:szCs w:val="22"/>
        </w:rPr>
        <w:t>#1 OR #2 OR #3</w:t>
      </w:r>
      <w:r>
        <w:rPr>
          <w:rFonts w:ascii="Calibri" w:hAnsi="Calibri" w:cs="Calibri"/>
          <w:sz w:val="22"/>
          <w:szCs w:val="22"/>
        </w:rPr>
        <w:t xml:space="preserve"> OR #4 OR #5 OR #6 OR #7</w:t>
      </w:r>
      <w:r w:rsidR="000D2432">
        <w:rPr>
          <w:rFonts w:ascii="Calibri" w:hAnsi="Calibri" w:cs="Calibri"/>
          <w:sz w:val="22"/>
          <w:szCs w:val="22"/>
        </w:rPr>
        <w:t xml:space="preserve"> OR #8 OR #9</w:t>
      </w:r>
    </w:p>
    <w:sectPr w:rsidR="00BA5268" w:rsidRPr="00BA5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0E3F5" w14:textId="77777777" w:rsidR="00DC7B59" w:rsidRDefault="00DC7B59" w:rsidP="006550D6">
      <w:r>
        <w:separator/>
      </w:r>
    </w:p>
  </w:endnote>
  <w:endnote w:type="continuationSeparator" w:id="0">
    <w:p w14:paraId="2E4DECDC" w14:textId="77777777" w:rsidR="00DC7B59" w:rsidRDefault="00DC7B59" w:rsidP="00655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876F" w14:textId="77777777" w:rsidR="00DC7B59" w:rsidRDefault="00DC7B59" w:rsidP="006550D6">
      <w:r>
        <w:separator/>
      </w:r>
    </w:p>
  </w:footnote>
  <w:footnote w:type="continuationSeparator" w:id="0">
    <w:p w14:paraId="7134864D" w14:textId="77777777" w:rsidR="00DC7B59" w:rsidRDefault="00DC7B59" w:rsidP="006550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010A"/>
    <w:multiLevelType w:val="hybridMultilevel"/>
    <w:tmpl w:val="7C92948E"/>
    <w:lvl w:ilvl="0" w:tplc="CA2A60E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274551"/>
    <w:multiLevelType w:val="hybridMultilevel"/>
    <w:tmpl w:val="00EC96D8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A367AB"/>
    <w:multiLevelType w:val="hybridMultilevel"/>
    <w:tmpl w:val="B47687F8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787022"/>
    <w:multiLevelType w:val="hybridMultilevel"/>
    <w:tmpl w:val="11DA2EF0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AE089E"/>
    <w:multiLevelType w:val="hybridMultilevel"/>
    <w:tmpl w:val="A8D44006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867514D"/>
    <w:multiLevelType w:val="hybridMultilevel"/>
    <w:tmpl w:val="6A0A8E98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CA20A3"/>
    <w:multiLevelType w:val="hybridMultilevel"/>
    <w:tmpl w:val="6950B168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E887B57"/>
    <w:multiLevelType w:val="hybridMultilevel"/>
    <w:tmpl w:val="FC1C5906"/>
    <w:lvl w:ilvl="0" w:tplc="CDA02A1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1109321">
    <w:abstractNumId w:val="0"/>
  </w:num>
  <w:num w:numId="2" w16cid:durableId="591747299">
    <w:abstractNumId w:val="7"/>
  </w:num>
  <w:num w:numId="3" w16cid:durableId="5179133">
    <w:abstractNumId w:val="3"/>
  </w:num>
  <w:num w:numId="4" w16cid:durableId="1821924209">
    <w:abstractNumId w:val="6"/>
  </w:num>
  <w:num w:numId="5" w16cid:durableId="393043895">
    <w:abstractNumId w:val="1"/>
  </w:num>
  <w:num w:numId="6" w16cid:durableId="1735010681">
    <w:abstractNumId w:val="2"/>
  </w:num>
  <w:num w:numId="7" w16cid:durableId="96677441">
    <w:abstractNumId w:val="4"/>
  </w:num>
  <w:num w:numId="8" w16cid:durableId="19435622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8B8"/>
    <w:rsid w:val="00074F57"/>
    <w:rsid w:val="000D2432"/>
    <w:rsid w:val="00134755"/>
    <w:rsid w:val="001F7C6E"/>
    <w:rsid w:val="00226E4E"/>
    <w:rsid w:val="002553FE"/>
    <w:rsid w:val="00275925"/>
    <w:rsid w:val="002A079D"/>
    <w:rsid w:val="00332529"/>
    <w:rsid w:val="00390AE3"/>
    <w:rsid w:val="003B6A6D"/>
    <w:rsid w:val="003E46A4"/>
    <w:rsid w:val="004931FB"/>
    <w:rsid w:val="004A742F"/>
    <w:rsid w:val="005261D4"/>
    <w:rsid w:val="005E164C"/>
    <w:rsid w:val="005E24A7"/>
    <w:rsid w:val="006550D6"/>
    <w:rsid w:val="00662977"/>
    <w:rsid w:val="00675351"/>
    <w:rsid w:val="006A467B"/>
    <w:rsid w:val="006B423C"/>
    <w:rsid w:val="006D583A"/>
    <w:rsid w:val="006E2724"/>
    <w:rsid w:val="006F016F"/>
    <w:rsid w:val="00714BD0"/>
    <w:rsid w:val="00726632"/>
    <w:rsid w:val="007360FD"/>
    <w:rsid w:val="007A2F9B"/>
    <w:rsid w:val="007B57DA"/>
    <w:rsid w:val="007E5E56"/>
    <w:rsid w:val="00800903"/>
    <w:rsid w:val="008224D4"/>
    <w:rsid w:val="0088626C"/>
    <w:rsid w:val="00891F1E"/>
    <w:rsid w:val="00902E26"/>
    <w:rsid w:val="00934D7D"/>
    <w:rsid w:val="00A3371A"/>
    <w:rsid w:val="00A54268"/>
    <w:rsid w:val="00A608A1"/>
    <w:rsid w:val="00AE3371"/>
    <w:rsid w:val="00B11F4D"/>
    <w:rsid w:val="00B2601F"/>
    <w:rsid w:val="00B71CBF"/>
    <w:rsid w:val="00B87733"/>
    <w:rsid w:val="00BA5268"/>
    <w:rsid w:val="00BF67C8"/>
    <w:rsid w:val="00C86E68"/>
    <w:rsid w:val="00CA2CC3"/>
    <w:rsid w:val="00CB416C"/>
    <w:rsid w:val="00CF40EC"/>
    <w:rsid w:val="00D376D1"/>
    <w:rsid w:val="00DC7B59"/>
    <w:rsid w:val="00E11AAC"/>
    <w:rsid w:val="00E35413"/>
    <w:rsid w:val="00E47A44"/>
    <w:rsid w:val="00E56B16"/>
    <w:rsid w:val="00E73DA5"/>
    <w:rsid w:val="00E84FEF"/>
    <w:rsid w:val="00EA7B05"/>
    <w:rsid w:val="00F007D0"/>
    <w:rsid w:val="00F142F1"/>
    <w:rsid w:val="00F25F98"/>
    <w:rsid w:val="00F31F12"/>
    <w:rsid w:val="00F3579C"/>
    <w:rsid w:val="00F37935"/>
    <w:rsid w:val="00F738B8"/>
    <w:rsid w:val="0109366E"/>
    <w:rsid w:val="010959E9"/>
    <w:rsid w:val="012011F5"/>
    <w:rsid w:val="013A28F1"/>
    <w:rsid w:val="013E57EC"/>
    <w:rsid w:val="01C61A65"/>
    <w:rsid w:val="02085DEA"/>
    <w:rsid w:val="0256095E"/>
    <w:rsid w:val="025C1794"/>
    <w:rsid w:val="02884CB8"/>
    <w:rsid w:val="03181D22"/>
    <w:rsid w:val="03212F34"/>
    <w:rsid w:val="037A4D25"/>
    <w:rsid w:val="038D68CF"/>
    <w:rsid w:val="03995D74"/>
    <w:rsid w:val="03AE274A"/>
    <w:rsid w:val="03E50706"/>
    <w:rsid w:val="04005C4F"/>
    <w:rsid w:val="044E4DE3"/>
    <w:rsid w:val="045E2B09"/>
    <w:rsid w:val="0474421F"/>
    <w:rsid w:val="04CE1BA9"/>
    <w:rsid w:val="04DB3ABF"/>
    <w:rsid w:val="05096FBA"/>
    <w:rsid w:val="05821FB2"/>
    <w:rsid w:val="05837A3F"/>
    <w:rsid w:val="05935710"/>
    <w:rsid w:val="05BD51D3"/>
    <w:rsid w:val="05D51823"/>
    <w:rsid w:val="06675453"/>
    <w:rsid w:val="06FD2479"/>
    <w:rsid w:val="07552D6B"/>
    <w:rsid w:val="07674443"/>
    <w:rsid w:val="078F7C4D"/>
    <w:rsid w:val="079B41AF"/>
    <w:rsid w:val="081D1EF1"/>
    <w:rsid w:val="087C0410"/>
    <w:rsid w:val="08887C88"/>
    <w:rsid w:val="08960090"/>
    <w:rsid w:val="08BB4EC4"/>
    <w:rsid w:val="08DC41C6"/>
    <w:rsid w:val="08E71C8C"/>
    <w:rsid w:val="08F46796"/>
    <w:rsid w:val="08FE14AA"/>
    <w:rsid w:val="090E3031"/>
    <w:rsid w:val="091E6A45"/>
    <w:rsid w:val="09363A04"/>
    <w:rsid w:val="095A621E"/>
    <w:rsid w:val="09875E8B"/>
    <w:rsid w:val="09B20C5E"/>
    <w:rsid w:val="09C572F4"/>
    <w:rsid w:val="09C922ED"/>
    <w:rsid w:val="0A0663C4"/>
    <w:rsid w:val="0A453721"/>
    <w:rsid w:val="0B073947"/>
    <w:rsid w:val="0B0E1961"/>
    <w:rsid w:val="0B9A7482"/>
    <w:rsid w:val="0BFE2DB2"/>
    <w:rsid w:val="0C29660F"/>
    <w:rsid w:val="0C380462"/>
    <w:rsid w:val="0D151CAB"/>
    <w:rsid w:val="0D303FCD"/>
    <w:rsid w:val="0D712938"/>
    <w:rsid w:val="0D9959BA"/>
    <w:rsid w:val="0DE44CD1"/>
    <w:rsid w:val="0DE80C02"/>
    <w:rsid w:val="0DF17780"/>
    <w:rsid w:val="0E0F24B9"/>
    <w:rsid w:val="0E365B9C"/>
    <w:rsid w:val="0E3D6E0D"/>
    <w:rsid w:val="0E6D6DCD"/>
    <w:rsid w:val="0E911F32"/>
    <w:rsid w:val="0EF2017B"/>
    <w:rsid w:val="0EFA63CC"/>
    <w:rsid w:val="0F524F07"/>
    <w:rsid w:val="0F7B07B8"/>
    <w:rsid w:val="0FB1713D"/>
    <w:rsid w:val="0FCD1DBE"/>
    <w:rsid w:val="0FE76FDF"/>
    <w:rsid w:val="1067624E"/>
    <w:rsid w:val="106C33F1"/>
    <w:rsid w:val="10772695"/>
    <w:rsid w:val="10CF318B"/>
    <w:rsid w:val="10E0215A"/>
    <w:rsid w:val="112B3D57"/>
    <w:rsid w:val="11D56A39"/>
    <w:rsid w:val="11E72F44"/>
    <w:rsid w:val="11FD789C"/>
    <w:rsid w:val="12100173"/>
    <w:rsid w:val="121E6FF9"/>
    <w:rsid w:val="12551C8A"/>
    <w:rsid w:val="128B588C"/>
    <w:rsid w:val="12C47343"/>
    <w:rsid w:val="12F36650"/>
    <w:rsid w:val="13146F01"/>
    <w:rsid w:val="13241450"/>
    <w:rsid w:val="133C6460"/>
    <w:rsid w:val="13726A62"/>
    <w:rsid w:val="13B116BC"/>
    <w:rsid w:val="13B4599F"/>
    <w:rsid w:val="13D626BD"/>
    <w:rsid w:val="140B1337"/>
    <w:rsid w:val="141A4412"/>
    <w:rsid w:val="141F4733"/>
    <w:rsid w:val="14531A5F"/>
    <w:rsid w:val="14592217"/>
    <w:rsid w:val="14693773"/>
    <w:rsid w:val="14A51363"/>
    <w:rsid w:val="14BE41E7"/>
    <w:rsid w:val="150011B8"/>
    <w:rsid w:val="15394CCD"/>
    <w:rsid w:val="155741B7"/>
    <w:rsid w:val="158C03DB"/>
    <w:rsid w:val="15EB7E8B"/>
    <w:rsid w:val="15EE1063"/>
    <w:rsid w:val="16083DE3"/>
    <w:rsid w:val="16BF10B0"/>
    <w:rsid w:val="16F74932"/>
    <w:rsid w:val="170B34FB"/>
    <w:rsid w:val="170F0B73"/>
    <w:rsid w:val="170F74AA"/>
    <w:rsid w:val="172B52C0"/>
    <w:rsid w:val="176050D4"/>
    <w:rsid w:val="17CE46BE"/>
    <w:rsid w:val="185B596D"/>
    <w:rsid w:val="18744234"/>
    <w:rsid w:val="18830680"/>
    <w:rsid w:val="18836150"/>
    <w:rsid w:val="199A5842"/>
    <w:rsid w:val="19BE6F8E"/>
    <w:rsid w:val="1A005D00"/>
    <w:rsid w:val="1A2E7049"/>
    <w:rsid w:val="1A371943"/>
    <w:rsid w:val="1A80575A"/>
    <w:rsid w:val="1AB25E3B"/>
    <w:rsid w:val="1B1C4B2F"/>
    <w:rsid w:val="1B301E83"/>
    <w:rsid w:val="1B3D73AC"/>
    <w:rsid w:val="1B40030A"/>
    <w:rsid w:val="1B5F2E08"/>
    <w:rsid w:val="1B6340C3"/>
    <w:rsid w:val="1B6F7B13"/>
    <w:rsid w:val="1B7C353B"/>
    <w:rsid w:val="1B800E1D"/>
    <w:rsid w:val="1B834990"/>
    <w:rsid w:val="1BAB08DF"/>
    <w:rsid w:val="1C2F5818"/>
    <w:rsid w:val="1C3D3C20"/>
    <w:rsid w:val="1C4A51C3"/>
    <w:rsid w:val="1CFE091A"/>
    <w:rsid w:val="1D0B6678"/>
    <w:rsid w:val="1D300718"/>
    <w:rsid w:val="1D322286"/>
    <w:rsid w:val="1D9967AF"/>
    <w:rsid w:val="1DD65E0F"/>
    <w:rsid w:val="1E024EF6"/>
    <w:rsid w:val="1E8E2B2B"/>
    <w:rsid w:val="1E902991"/>
    <w:rsid w:val="1E9806CE"/>
    <w:rsid w:val="1F2D21A3"/>
    <w:rsid w:val="1F703C88"/>
    <w:rsid w:val="206A26B4"/>
    <w:rsid w:val="20731DDF"/>
    <w:rsid w:val="20874049"/>
    <w:rsid w:val="208B4045"/>
    <w:rsid w:val="21636652"/>
    <w:rsid w:val="21967D9B"/>
    <w:rsid w:val="21EB6433"/>
    <w:rsid w:val="21F616CB"/>
    <w:rsid w:val="22984F98"/>
    <w:rsid w:val="229C2C5C"/>
    <w:rsid w:val="22C62A90"/>
    <w:rsid w:val="22FA77BD"/>
    <w:rsid w:val="23406F1E"/>
    <w:rsid w:val="235366D0"/>
    <w:rsid w:val="239F0E7B"/>
    <w:rsid w:val="240763B8"/>
    <w:rsid w:val="24283FA8"/>
    <w:rsid w:val="242A0823"/>
    <w:rsid w:val="244270DE"/>
    <w:rsid w:val="249264BA"/>
    <w:rsid w:val="24C90EEC"/>
    <w:rsid w:val="24D402AD"/>
    <w:rsid w:val="24E72789"/>
    <w:rsid w:val="24FF0029"/>
    <w:rsid w:val="254F7109"/>
    <w:rsid w:val="25846A98"/>
    <w:rsid w:val="25BE7DB9"/>
    <w:rsid w:val="25F65662"/>
    <w:rsid w:val="261C31E3"/>
    <w:rsid w:val="261F0C4C"/>
    <w:rsid w:val="2667263C"/>
    <w:rsid w:val="266C6ED5"/>
    <w:rsid w:val="26E90C98"/>
    <w:rsid w:val="274106BB"/>
    <w:rsid w:val="2781787F"/>
    <w:rsid w:val="279F5200"/>
    <w:rsid w:val="27E30A10"/>
    <w:rsid w:val="283B4853"/>
    <w:rsid w:val="28AE107B"/>
    <w:rsid w:val="29454FFA"/>
    <w:rsid w:val="29873958"/>
    <w:rsid w:val="29D15E1C"/>
    <w:rsid w:val="29F61F1F"/>
    <w:rsid w:val="29F629CC"/>
    <w:rsid w:val="2A0C7069"/>
    <w:rsid w:val="2A1F1D06"/>
    <w:rsid w:val="2AB61750"/>
    <w:rsid w:val="2B2425DB"/>
    <w:rsid w:val="2B6457E4"/>
    <w:rsid w:val="2B7F576C"/>
    <w:rsid w:val="2B8D6D24"/>
    <w:rsid w:val="2B9936A6"/>
    <w:rsid w:val="2BBF670A"/>
    <w:rsid w:val="2BCA0963"/>
    <w:rsid w:val="2BE762EE"/>
    <w:rsid w:val="2BED432A"/>
    <w:rsid w:val="2C010721"/>
    <w:rsid w:val="2C1D3E52"/>
    <w:rsid w:val="2C2D62B1"/>
    <w:rsid w:val="2C5B100A"/>
    <w:rsid w:val="2C9858C7"/>
    <w:rsid w:val="2CEB6BE1"/>
    <w:rsid w:val="2D15264D"/>
    <w:rsid w:val="2D3E0CE1"/>
    <w:rsid w:val="2DD44FBB"/>
    <w:rsid w:val="2DDE3D90"/>
    <w:rsid w:val="2DFC4481"/>
    <w:rsid w:val="2E515CA3"/>
    <w:rsid w:val="2EAE3BF2"/>
    <w:rsid w:val="2EC25AAD"/>
    <w:rsid w:val="2ED354DE"/>
    <w:rsid w:val="2F083CAE"/>
    <w:rsid w:val="2F4D5F09"/>
    <w:rsid w:val="2F683153"/>
    <w:rsid w:val="2FFB654D"/>
    <w:rsid w:val="30027333"/>
    <w:rsid w:val="3056147D"/>
    <w:rsid w:val="307966FA"/>
    <w:rsid w:val="30C33B97"/>
    <w:rsid w:val="30E57BDA"/>
    <w:rsid w:val="316F13C4"/>
    <w:rsid w:val="31D66FC4"/>
    <w:rsid w:val="31E85F41"/>
    <w:rsid w:val="31EF4594"/>
    <w:rsid w:val="326C5C81"/>
    <w:rsid w:val="328E09AE"/>
    <w:rsid w:val="32C4653D"/>
    <w:rsid w:val="32EE621A"/>
    <w:rsid w:val="32F074DE"/>
    <w:rsid w:val="33874179"/>
    <w:rsid w:val="33C060CC"/>
    <w:rsid w:val="33D71189"/>
    <w:rsid w:val="342E4786"/>
    <w:rsid w:val="34B32A7D"/>
    <w:rsid w:val="34FF41E1"/>
    <w:rsid w:val="35636945"/>
    <w:rsid w:val="35E21B29"/>
    <w:rsid w:val="35E306AC"/>
    <w:rsid w:val="35F952E9"/>
    <w:rsid w:val="367063A6"/>
    <w:rsid w:val="368A7191"/>
    <w:rsid w:val="36943533"/>
    <w:rsid w:val="36BC73EF"/>
    <w:rsid w:val="36C43E07"/>
    <w:rsid w:val="36DA2CCC"/>
    <w:rsid w:val="36E732A7"/>
    <w:rsid w:val="370D5263"/>
    <w:rsid w:val="373638AB"/>
    <w:rsid w:val="374D4AE8"/>
    <w:rsid w:val="378A7DDD"/>
    <w:rsid w:val="37DF73D6"/>
    <w:rsid w:val="383C0B9E"/>
    <w:rsid w:val="386F5E51"/>
    <w:rsid w:val="38793440"/>
    <w:rsid w:val="38B96B51"/>
    <w:rsid w:val="38F643A3"/>
    <w:rsid w:val="3922447F"/>
    <w:rsid w:val="39CF3B2A"/>
    <w:rsid w:val="39E70D59"/>
    <w:rsid w:val="3A031E79"/>
    <w:rsid w:val="3A16153E"/>
    <w:rsid w:val="3A19359F"/>
    <w:rsid w:val="3A635678"/>
    <w:rsid w:val="3A6F3C06"/>
    <w:rsid w:val="3AAB1F1F"/>
    <w:rsid w:val="3AE461AF"/>
    <w:rsid w:val="3B0F61AB"/>
    <w:rsid w:val="3B332D7C"/>
    <w:rsid w:val="3B5E0144"/>
    <w:rsid w:val="3BE40F2C"/>
    <w:rsid w:val="3BE55739"/>
    <w:rsid w:val="3C08412E"/>
    <w:rsid w:val="3C12760F"/>
    <w:rsid w:val="3C505008"/>
    <w:rsid w:val="3C5E635C"/>
    <w:rsid w:val="3CB63686"/>
    <w:rsid w:val="3CBB41FB"/>
    <w:rsid w:val="3D296472"/>
    <w:rsid w:val="3D9E75D9"/>
    <w:rsid w:val="3DCB142A"/>
    <w:rsid w:val="3DEA6F7C"/>
    <w:rsid w:val="3DF64DF3"/>
    <w:rsid w:val="3DFC0631"/>
    <w:rsid w:val="3E086AB2"/>
    <w:rsid w:val="3E1464DD"/>
    <w:rsid w:val="3E3011EF"/>
    <w:rsid w:val="3E5C4FCF"/>
    <w:rsid w:val="3E7A7F35"/>
    <w:rsid w:val="3E8F5850"/>
    <w:rsid w:val="3E953CAD"/>
    <w:rsid w:val="3F071BCD"/>
    <w:rsid w:val="3F7E07B8"/>
    <w:rsid w:val="3FAE7BFD"/>
    <w:rsid w:val="3FC93058"/>
    <w:rsid w:val="405C395B"/>
    <w:rsid w:val="40640A8C"/>
    <w:rsid w:val="407F2971"/>
    <w:rsid w:val="408117E6"/>
    <w:rsid w:val="40BA24BE"/>
    <w:rsid w:val="4106113A"/>
    <w:rsid w:val="41164718"/>
    <w:rsid w:val="41801C20"/>
    <w:rsid w:val="41B249A2"/>
    <w:rsid w:val="42325F1A"/>
    <w:rsid w:val="425451F6"/>
    <w:rsid w:val="425821CC"/>
    <w:rsid w:val="429D78E4"/>
    <w:rsid w:val="42A47854"/>
    <w:rsid w:val="42D864BD"/>
    <w:rsid w:val="430A4FA3"/>
    <w:rsid w:val="43547442"/>
    <w:rsid w:val="436352D5"/>
    <w:rsid w:val="436D0AA8"/>
    <w:rsid w:val="43CA17E1"/>
    <w:rsid w:val="43DB402D"/>
    <w:rsid w:val="43F91CB5"/>
    <w:rsid w:val="441B6A72"/>
    <w:rsid w:val="442E7A3F"/>
    <w:rsid w:val="44C00356"/>
    <w:rsid w:val="44D11D8E"/>
    <w:rsid w:val="44DF01E8"/>
    <w:rsid w:val="44E360AE"/>
    <w:rsid w:val="45010C9A"/>
    <w:rsid w:val="450C6D35"/>
    <w:rsid w:val="451351C5"/>
    <w:rsid w:val="454A149F"/>
    <w:rsid w:val="45567FC3"/>
    <w:rsid w:val="45785133"/>
    <w:rsid w:val="458461EB"/>
    <w:rsid w:val="45DA6602"/>
    <w:rsid w:val="46082B4C"/>
    <w:rsid w:val="46643B9F"/>
    <w:rsid w:val="466B1F55"/>
    <w:rsid w:val="468C2FD7"/>
    <w:rsid w:val="47102DF6"/>
    <w:rsid w:val="474873AF"/>
    <w:rsid w:val="47996B1B"/>
    <w:rsid w:val="47A77B85"/>
    <w:rsid w:val="47C51A2F"/>
    <w:rsid w:val="483B6006"/>
    <w:rsid w:val="48742B93"/>
    <w:rsid w:val="48764828"/>
    <w:rsid w:val="48771EA4"/>
    <w:rsid w:val="48903FBD"/>
    <w:rsid w:val="48A30ED5"/>
    <w:rsid w:val="48F35151"/>
    <w:rsid w:val="48FD4D11"/>
    <w:rsid w:val="49005EF8"/>
    <w:rsid w:val="49441EE8"/>
    <w:rsid w:val="49641D04"/>
    <w:rsid w:val="49921B7D"/>
    <w:rsid w:val="49F9305B"/>
    <w:rsid w:val="4A492A30"/>
    <w:rsid w:val="4A615711"/>
    <w:rsid w:val="4A6516D0"/>
    <w:rsid w:val="4A6F389A"/>
    <w:rsid w:val="4A745E5F"/>
    <w:rsid w:val="4AD25179"/>
    <w:rsid w:val="4B2027E4"/>
    <w:rsid w:val="4B5E3745"/>
    <w:rsid w:val="4B6C03CE"/>
    <w:rsid w:val="4B921E7F"/>
    <w:rsid w:val="4B95556D"/>
    <w:rsid w:val="4BDE3A52"/>
    <w:rsid w:val="4C01771E"/>
    <w:rsid w:val="4C297BF8"/>
    <w:rsid w:val="4C5A4B51"/>
    <w:rsid w:val="4C893F3E"/>
    <w:rsid w:val="4CAF2EB5"/>
    <w:rsid w:val="4CBE760B"/>
    <w:rsid w:val="4CD419E1"/>
    <w:rsid w:val="4D272D87"/>
    <w:rsid w:val="4D605B03"/>
    <w:rsid w:val="4D9560FB"/>
    <w:rsid w:val="4DB361BB"/>
    <w:rsid w:val="4DDC335E"/>
    <w:rsid w:val="4E4672BF"/>
    <w:rsid w:val="4EDF48D6"/>
    <w:rsid w:val="4EEF145F"/>
    <w:rsid w:val="4F1224DE"/>
    <w:rsid w:val="4F446D70"/>
    <w:rsid w:val="4FC63DE2"/>
    <w:rsid w:val="502D3990"/>
    <w:rsid w:val="50353644"/>
    <w:rsid w:val="50696A19"/>
    <w:rsid w:val="50E11712"/>
    <w:rsid w:val="50E453B3"/>
    <w:rsid w:val="511C2024"/>
    <w:rsid w:val="519B33A9"/>
    <w:rsid w:val="51A73F46"/>
    <w:rsid w:val="51C62FBA"/>
    <w:rsid w:val="52136E76"/>
    <w:rsid w:val="52D42443"/>
    <w:rsid w:val="52EE2F33"/>
    <w:rsid w:val="532B1770"/>
    <w:rsid w:val="5338419C"/>
    <w:rsid w:val="533D5C0C"/>
    <w:rsid w:val="53B33EDF"/>
    <w:rsid w:val="53BB4F2F"/>
    <w:rsid w:val="53DC3359"/>
    <w:rsid w:val="53FF6042"/>
    <w:rsid w:val="54162E67"/>
    <w:rsid w:val="54222E15"/>
    <w:rsid w:val="54253D02"/>
    <w:rsid w:val="5444069F"/>
    <w:rsid w:val="54567B5C"/>
    <w:rsid w:val="545D5D51"/>
    <w:rsid w:val="546F5514"/>
    <w:rsid w:val="54712574"/>
    <w:rsid w:val="548D6959"/>
    <w:rsid w:val="54BE36AC"/>
    <w:rsid w:val="54D83402"/>
    <w:rsid w:val="553C1C3C"/>
    <w:rsid w:val="55541EDA"/>
    <w:rsid w:val="555C7373"/>
    <w:rsid w:val="55D01466"/>
    <w:rsid w:val="56037191"/>
    <w:rsid w:val="56387D3A"/>
    <w:rsid w:val="566C6707"/>
    <w:rsid w:val="567866CB"/>
    <w:rsid w:val="56A37B9C"/>
    <w:rsid w:val="571F25E5"/>
    <w:rsid w:val="57384BD4"/>
    <w:rsid w:val="57650415"/>
    <w:rsid w:val="579473D5"/>
    <w:rsid w:val="58360724"/>
    <w:rsid w:val="5837118E"/>
    <w:rsid w:val="58765FF3"/>
    <w:rsid w:val="588266C4"/>
    <w:rsid w:val="58C9266C"/>
    <w:rsid w:val="59500BDB"/>
    <w:rsid w:val="599743D4"/>
    <w:rsid w:val="59D67A30"/>
    <w:rsid w:val="5A0774D7"/>
    <w:rsid w:val="5A086206"/>
    <w:rsid w:val="5A1E7022"/>
    <w:rsid w:val="5A3E6403"/>
    <w:rsid w:val="5A414DC3"/>
    <w:rsid w:val="5A5B358D"/>
    <w:rsid w:val="5A6B02D5"/>
    <w:rsid w:val="5AB64F33"/>
    <w:rsid w:val="5ABC04E4"/>
    <w:rsid w:val="5ACF68B1"/>
    <w:rsid w:val="5B014687"/>
    <w:rsid w:val="5B18510E"/>
    <w:rsid w:val="5B5430A6"/>
    <w:rsid w:val="5B7530A4"/>
    <w:rsid w:val="5B862304"/>
    <w:rsid w:val="5BF241B6"/>
    <w:rsid w:val="5C101014"/>
    <w:rsid w:val="5C48367B"/>
    <w:rsid w:val="5C5E0880"/>
    <w:rsid w:val="5CB40B57"/>
    <w:rsid w:val="5CD70BB0"/>
    <w:rsid w:val="5CFF352E"/>
    <w:rsid w:val="5D3946F3"/>
    <w:rsid w:val="5D4C5228"/>
    <w:rsid w:val="5D5449BB"/>
    <w:rsid w:val="5D55016D"/>
    <w:rsid w:val="5DC4043F"/>
    <w:rsid w:val="5DF86E2F"/>
    <w:rsid w:val="5E1A0D86"/>
    <w:rsid w:val="5E205A82"/>
    <w:rsid w:val="5E9C4D1E"/>
    <w:rsid w:val="5F961A7B"/>
    <w:rsid w:val="5F986203"/>
    <w:rsid w:val="5F9B09BB"/>
    <w:rsid w:val="5FA01DBD"/>
    <w:rsid w:val="5FB05D1B"/>
    <w:rsid w:val="600179FE"/>
    <w:rsid w:val="6012688F"/>
    <w:rsid w:val="60C40E42"/>
    <w:rsid w:val="60F73C55"/>
    <w:rsid w:val="61980E54"/>
    <w:rsid w:val="626F1B8E"/>
    <w:rsid w:val="62FE3EAD"/>
    <w:rsid w:val="63021D6F"/>
    <w:rsid w:val="639268E9"/>
    <w:rsid w:val="63AE6E87"/>
    <w:rsid w:val="63B647D0"/>
    <w:rsid w:val="63D7395F"/>
    <w:rsid w:val="64235DBA"/>
    <w:rsid w:val="64425E74"/>
    <w:rsid w:val="6490400E"/>
    <w:rsid w:val="64A679A9"/>
    <w:rsid w:val="64B82F26"/>
    <w:rsid w:val="64BD5C8C"/>
    <w:rsid w:val="64D67CF2"/>
    <w:rsid w:val="65145EB2"/>
    <w:rsid w:val="65272331"/>
    <w:rsid w:val="6535390E"/>
    <w:rsid w:val="65506B27"/>
    <w:rsid w:val="66093780"/>
    <w:rsid w:val="66781635"/>
    <w:rsid w:val="66901583"/>
    <w:rsid w:val="66E12E12"/>
    <w:rsid w:val="67356826"/>
    <w:rsid w:val="67C74030"/>
    <w:rsid w:val="67D648FE"/>
    <w:rsid w:val="685151C0"/>
    <w:rsid w:val="688B6D53"/>
    <w:rsid w:val="688F7E14"/>
    <w:rsid w:val="689123E8"/>
    <w:rsid w:val="68CE5BC3"/>
    <w:rsid w:val="68D75B88"/>
    <w:rsid w:val="68EB75F0"/>
    <w:rsid w:val="69120939"/>
    <w:rsid w:val="694D5069"/>
    <w:rsid w:val="695C38CE"/>
    <w:rsid w:val="699B7A2A"/>
    <w:rsid w:val="69B86DDE"/>
    <w:rsid w:val="69D32D98"/>
    <w:rsid w:val="6A15426F"/>
    <w:rsid w:val="6AB46B64"/>
    <w:rsid w:val="6AD71360"/>
    <w:rsid w:val="6AE3788B"/>
    <w:rsid w:val="6AFA4B51"/>
    <w:rsid w:val="6B0C07B4"/>
    <w:rsid w:val="6B2550C8"/>
    <w:rsid w:val="6B2E743F"/>
    <w:rsid w:val="6B3246DC"/>
    <w:rsid w:val="6B562612"/>
    <w:rsid w:val="6BA37C62"/>
    <w:rsid w:val="6BB373CF"/>
    <w:rsid w:val="6BE7644B"/>
    <w:rsid w:val="6C78422A"/>
    <w:rsid w:val="6C82328C"/>
    <w:rsid w:val="6CEE1648"/>
    <w:rsid w:val="6D134180"/>
    <w:rsid w:val="6D5215FC"/>
    <w:rsid w:val="6DC6568A"/>
    <w:rsid w:val="6E1569E8"/>
    <w:rsid w:val="6E1828E4"/>
    <w:rsid w:val="6E2E2C4C"/>
    <w:rsid w:val="6E5B11C0"/>
    <w:rsid w:val="6ED212D5"/>
    <w:rsid w:val="6ED72ADA"/>
    <w:rsid w:val="6F295BF1"/>
    <w:rsid w:val="70513206"/>
    <w:rsid w:val="70874FAD"/>
    <w:rsid w:val="70AD7839"/>
    <w:rsid w:val="70BA2765"/>
    <w:rsid w:val="71415DFE"/>
    <w:rsid w:val="716624C6"/>
    <w:rsid w:val="71A206E1"/>
    <w:rsid w:val="71C041BB"/>
    <w:rsid w:val="71E6441D"/>
    <w:rsid w:val="72085393"/>
    <w:rsid w:val="722946D6"/>
    <w:rsid w:val="72427F5A"/>
    <w:rsid w:val="72BB6AEB"/>
    <w:rsid w:val="72BE0EBD"/>
    <w:rsid w:val="72CF489E"/>
    <w:rsid w:val="749563B4"/>
    <w:rsid w:val="74C96480"/>
    <w:rsid w:val="74D86EA3"/>
    <w:rsid w:val="751D0769"/>
    <w:rsid w:val="75215CE7"/>
    <w:rsid w:val="7536691C"/>
    <w:rsid w:val="7571677D"/>
    <w:rsid w:val="75CC3A85"/>
    <w:rsid w:val="76117414"/>
    <w:rsid w:val="76695AD6"/>
    <w:rsid w:val="76984504"/>
    <w:rsid w:val="76C10DCA"/>
    <w:rsid w:val="772A459B"/>
    <w:rsid w:val="7755251B"/>
    <w:rsid w:val="783F421D"/>
    <w:rsid w:val="78470A8E"/>
    <w:rsid w:val="78571905"/>
    <w:rsid w:val="78786A02"/>
    <w:rsid w:val="78AA4EC5"/>
    <w:rsid w:val="78B41148"/>
    <w:rsid w:val="78E04904"/>
    <w:rsid w:val="79070BAA"/>
    <w:rsid w:val="79313D4D"/>
    <w:rsid w:val="79402D8C"/>
    <w:rsid w:val="79803820"/>
    <w:rsid w:val="79894D70"/>
    <w:rsid w:val="798F16D2"/>
    <w:rsid w:val="79D41024"/>
    <w:rsid w:val="79DE297F"/>
    <w:rsid w:val="79E4056E"/>
    <w:rsid w:val="7A0E5BD6"/>
    <w:rsid w:val="7A484732"/>
    <w:rsid w:val="7A623514"/>
    <w:rsid w:val="7A646D01"/>
    <w:rsid w:val="7A6C5E3E"/>
    <w:rsid w:val="7A991B14"/>
    <w:rsid w:val="7AB374E3"/>
    <w:rsid w:val="7B041A45"/>
    <w:rsid w:val="7B657D76"/>
    <w:rsid w:val="7B7712BE"/>
    <w:rsid w:val="7C514C20"/>
    <w:rsid w:val="7C6345F9"/>
    <w:rsid w:val="7CCA28A3"/>
    <w:rsid w:val="7CD56EC6"/>
    <w:rsid w:val="7CF57E5E"/>
    <w:rsid w:val="7D2252C7"/>
    <w:rsid w:val="7D321F94"/>
    <w:rsid w:val="7D384154"/>
    <w:rsid w:val="7D6354A1"/>
    <w:rsid w:val="7D6853F3"/>
    <w:rsid w:val="7DB60F5F"/>
    <w:rsid w:val="7DDC07E9"/>
    <w:rsid w:val="7E383DCD"/>
    <w:rsid w:val="7E3B4FFB"/>
    <w:rsid w:val="7E4C2DC2"/>
    <w:rsid w:val="7EC62007"/>
    <w:rsid w:val="7ED33E1A"/>
    <w:rsid w:val="7EDC70DE"/>
    <w:rsid w:val="7F1A372F"/>
    <w:rsid w:val="7F5A5614"/>
    <w:rsid w:val="7F5C765B"/>
    <w:rsid w:val="7FA40FEE"/>
    <w:rsid w:val="7FF3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22881"/>
  <w15:docId w15:val="{5A614A27-7FD0-4776-8419-C0245416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qFormat/>
    <w:pPr>
      <w:snapToGrid w:val="0"/>
      <w:jc w:val="left"/>
    </w:pPr>
  </w:style>
  <w:style w:type="paragraph" w:styleId="a4">
    <w:name w:val="footnote text"/>
    <w:basedOn w:val="a"/>
    <w:qFormat/>
    <w:pPr>
      <w:snapToGrid w:val="0"/>
      <w:jc w:val="left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endnote reference"/>
    <w:basedOn w:val="a0"/>
    <w:qFormat/>
    <w:rPr>
      <w:vertAlign w:val="superscript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styleId="a8">
    <w:name w:val="footnote reference"/>
    <w:basedOn w:val="a0"/>
    <w:qFormat/>
    <w:rPr>
      <w:vertAlign w:val="superscript"/>
    </w:rPr>
  </w:style>
  <w:style w:type="paragraph" w:styleId="a9">
    <w:name w:val="header"/>
    <w:basedOn w:val="a"/>
    <w:link w:val="aa"/>
    <w:rsid w:val="00655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6550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rsid w:val="00655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6550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List Paragraph"/>
    <w:basedOn w:val="a"/>
    <w:uiPriority w:val="99"/>
    <w:unhideWhenUsed/>
    <w:rsid w:val="00AE33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3634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2426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04976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310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52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0068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6181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9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Pages>5</Pages>
  <Words>1355</Words>
  <Characters>7729</Characters>
  <Application>Microsoft Office Word</Application>
  <DocSecurity>0</DocSecurity>
  <Lines>64</Lines>
  <Paragraphs>18</Paragraphs>
  <ScaleCrop>false</ScaleCrop>
  <Company>SkyUN.Org</Company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卢 礼悦</cp:lastModifiedBy>
  <cp:revision>14</cp:revision>
  <dcterms:created xsi:type="dcterms:W3CDTF">2014-10-29T12:08:00Z</dcterms:created>
  <dcterms:modified xsi:type="dcterms:W3CDTF">2023-01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